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426CB" w14:textId="0ED84946" w:rsidR="00F55758" w:rsidRPr="00FB74ED" w:rsidRDefault="008055A5">
      <w:pPr>
        <w:rPr>
          <w:color w:val="000000"/>
        </w:rPr>
      </w:pPr>
      <w:r w:rsidRPr="00D03140">
        <w:rPr>
          <w:b/>
          <w:bCs/>
          <w:color w:val="000000"/>
        </w:rPr>
        <w:t xml:space="preserve">Table </w:t>
      </w:r>
      <w:r w:rsidR="001649BC">
        <w:rPr>
          <w:b/>
          <w:bCs/>
          <w:color w:val="000000"/>
        </w:rPr>
        <w:t>S</w:t>
      </w:r>
      <w:r w:rsidR="00686E5E">
        <w:rPr>
          <w:b/>
          <w:bCs/>
          <w:color w:val="000000"/>
        </w:rPr>
        <w:t>5</w:t>
      </w:r>
      <w:r w:rsidRPr="00D03140">
        <w:rPr>
          <w:b/>
          <w:bCs/>
          <w:color w:val="000000"/>
        </w:rPr>
        <w:t>.</w:t>
      </w:r>
      <w:r>
        <w:rPr>
          <w:b/>
          <w:bCs/>
          <w:color w:val="000000"/>
        </w:rPr>
        <w:t xml:space="preserve"> </w:t>
      </w:r>
      <w:r w:rsidR="00A46CD2" w:rsidRPr="00A46CD2">
        <w:rPr>
          <w:color w:val="000000"/>
        </w:rPr>
        <w:t>Modeling for the effects of</w:t>
      </w:r>
      <w:r w:rsidR="00FB74ED">
        <w:rPr>
          <w:color w:val="000000"/>
        </w:rPr>
        <w:t xml:space="preserve"> </w:t>
      </w:r>
      <w:r w:rsidR="00FB74ED" w:rsidRPr="00FB74ED">
        <w:rPr>
          <w:color w:val="000000"/>
        </w:rPr>
        <w:t>different mean HbA1c</w:t>
      </w:r>
      <w:r w:rsidR="00FB74ED">
        <w:rPr>
          <w:color w:val="000000"/>
        </w:rPr>
        <w:t xml:space="preserve"> intervals</w:t>
      </w:r>
      <w:r w:rsidR="00FB74ED" w:rsidRPr="00FB74ED">
        <w:rPr>
          <w:color w:val="000000"/>
        </w:rPr>
        <w:t xml:space="preserve"> during the whole study period</w:t>
      </w:r>
      <w:r w:rsidR="00FB74ED">
        <w:rPr>
          <w:color w:val="000000"/>
        </w:rPr>
        <w:t xml:space="preserve"> on </w:t>
      </w:r>
      <w:r w:rsidR="00FB74ED" w:rsidRPr="00BB3D95">
        <w:rPr>
          <w:color w:val="000000"/>
        </w:rPr>
        <w:t>all-cause mortality and disease-specific mortality</w:t>
      </w:r>
      <w:r w:rsidR="00FB74ED">
        <w:rPr>
          <w:rFonts w:hint="eastAsia"/>
          <w:color w:val="000000"/>
        </w:rPr>
        <w:t xml:space="preserve"> </w:t>
      </w:r>
      <w:r w:rsidR="00A46CD2" w:rsidRPr="00A46CD2">
        <w:rPr>
          <w:color w:val="000000"/>
        </w:rPr>
        <w:t>in</w:t>
      </w:r>
      <w:r w:rsidR="00FB74ED">
        <w:rPr>
          <w:color w:val="000000"/>
        </w:rPr>
        <w:t xml:space="preserve"> OSCC</w:t>
      </w:r>
      <w:r w:rsidR="00A46CD2" w:rsidRPr="00A46CD2">
        <w:rPr>
          <w:color w:val="000000"/>
        </w:rPr>
        <w:t xml:space="preserve"> patients with </w:t>
      </w:r>
      <w:r w:rsidR="00AD7D23">
        <w:rPr>
          <w:color w:val="000000"/>
        </w:rPr>
        <w:t xml:space="preserve">DM </w:t>
      </w:r>
    </w:p>
    <w:tbl>
      <w:tblPr>
        <w:tblStyle w:val="a3"/>
        <w:tblW w:w="11578" w:type="dxa"/>
        <w:tblInd w:w="-17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0"/>
        <w:gridCol w:w="1560"/>
        <w:gridCol w:w="1984"/>
        <w:gridCol w:w="1701"/>
        <w:gridCol w:w="1701"/>
        <w:gridCol w:w="1701"/>
        <w:gridCol w:w="1701"/>
      </w:tblGrid>
      <w:tr w:rsidR="005C211E" w:rsidRPr="00D44A51" w14:paraId="60F43038" w14:textId="5F39F37D" w:rsidTr="000650F8">
        <w:tc>
          <w:tcPr>
            <w:tcW w:w="1230" w:type="dxa"/>
            <w:vMerge w:val="restart"/>
            <w:tcBorders>
              <w:top w:val="single" w:sz="4" w:space="0" w:color="auto"/>
            </w:tcBorders>
            <w:vAlign w:val="center"/>
          </w:tcPr>
          <w:p w14:paraId="4879AA13" w14:textId="77777777" w:rsidR="005C211E" w:rsidRPr="005C211E" w:rsidRDefault="005C211E" w:rsidP="000650F8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5C211E">
              <w:rPr>
                <w:rFonts w:hint="eastAsia"/>
                <w:b/>
                <w:bCs/>
                <w:sz w:val="22"/>
                <w:szCs w:val="22"/>
              </w:rPr>
              <w:t>O</w:t>
            </w:r>
            <w:r w:rsidRPr="005C211E">
              <w:rPr>
                <w:b/>
                <w:bCs/>
                <w:sz w:val="22"/>
                <w:szCs w:val="22"/>
              </w:rPr>
              <w:t>utcomes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7E7E72CA" w14:textId="1E1C380C" w:rsidR="005C211E" w:rsidRPr="005C211E" w:rsidRDefault="005C211E" w:rsidP="000650F8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5C211E">
              <w:rPr>
                <w:b/>
                <w:bCs/>
                <w:sz w:val="22"/>
                <w:szCs w:val="22"/>
              </w:rPr>
              <w:t>HbA1c level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14:paraId="1FE9BAE6" w14:textId="699D0685" w:rsidR="005C211E" w:rsidRPr="005C211E" w:rsidRDefault="00FB74ED" w:rsidP="006F63D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Crude </w:t>
            </w:r>
            <w:r w:rsidR="005C211E" w:rsidRPr="005C211E">
              <w:rPr>
                <w:b/>
                <w:bCs/>
                <w:sz w:val="22"/>
                <w:szCs w:val="22"/>
              </w:rPr>
              <w:t>Hazard Ratio (95% CI)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</w:tcBorders>
          </w:tcPr>
          <w:p w14:paraId="64B3CE0A" w14:textId="7F885C8D" w:rsidR="005C211E" w:rsidRPr="005C211E" w:rsidRDefault="005C211E" w:rsidP="006F63D2">
            <w:pPr>
              <w:spacing w:line="276" w:lineRule="auto"/>
              <w:ind w:rightChars="-47" w:right="-113"/>
              <w:jc w:val="center"/>
              <w:rPr>
                <w:b/>
                <w:bCs/>
                <w:sz w:val="22"/>
                <w:szCs w:val="22"/>
              </w:rPr>
            </w:pPr>
            <w:r w:rsidRPr="005C211E">
              <w:rPr>
                <w:b/>
                <w:bCs/>
                <w:sz w:val="22"/>
                <w:szCs w:val="22"/>
              </w:rPr>
              <w:t>Adjusted</w:t>
            </w:r>
            <w:r w:rsidRPr="005C211E">
              <w:rPr>
                <w:rFonts w:hint="eastAsia"/>
                <w:b/>
                <w:bCs/>
                <w:sz w:val="22"/>
                <w:szCs w:val="22"/>
              </w:rPr>
              <w:t xml:space="preserve"> </w:t>
            </w:r>
            <w:r w:rsidRPr="005C211E">
              <w:rPr>
                <w:b/>
                <w:bCs/>
                <w:sz w:val="22"/>
                <w:szCs w:val="22"/>
              </w:rPr>
              <w:t>Hazard Ratio (95% CI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D3EF533" w14:textId="77777777" w:rsidR="005C211E" w:rsidRPr="005C211E" w:rsidRDefault="005C211E" w:rsidP="006F63D2">
            <w:pPr>
              <w:spacing w:line="276" w:lineRule="auto"/>
              <w:ind w:rightChars="-47" w:right="-113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5C211E" w14:paraId="23019475" w14:textId="035189DC" w:rsidTr="005C211E">
        <w:tc>
          <w:tcPr>
            <w:tcW w:w="1230" w:type="dxa"/>
            <w:vMerge/>
            <w:tcBorders>
              <w:bottom w:val="single" w:sz="4" w:space="0" w:color="auto"/>
            </w:tcBorders>
          </w:tcPr>
          <w:p w14:paraId="12EAC557" w14:textId="77777777" w:rsidR="005C211E" w:rsidRPr="005C211E" w:rsidRDefault="005C211E" w:rsidP="006F63D2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53A14AC9" w14:textId="77777777" w:rsidR="005C211E" w:rsidRPr="005C211E" w:rsidRDefault="005C211E" w:rsidP="006F63D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6DBED2FD" w14:textId="77777777" w:rsidR="005C211E" w:rsidRPr="005C211E" w:rsidRDefault="005C211E" w:rsidP="006F63D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CB1292C" w14:textId="4D821C89" w:rsidR="005C211E" w:rsidRPr="005C211E" w:rsidRDefault="00AB33F7" w:rsidP="006F63D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AB33F7">
              <w:rPr>
                <w:b/>
                <w:bCs/>
                <w:sz w:val="22"/>
                <w:szCs w:val="22"/>
                <w:vertAlign w:val="superscript"/>
              </w:rPr>
              <w:t>¶</w:t>
            </w:r>
            <w:r w:rsidR="005C211E" w:rsidRPr="005C211E">
              <w:rPr>
                <w:rFonts w:hint="eastAsia"/>
                <w:b/>
                <w:bCs/>
                <w:sz w:val="22"/>
                <w:szCs w:val="22"/>
              </w:rPr>
              <w:t>M</w:t>
            </w:r>
            <w:r w:rsidR="005C211E" w:rsidRPr="005C211E">
              <w:rPr>
                <w:b/>
                <w:bCs/>
                <w:sz w:val="22"/>
                <w:szCs w:val="22"/>
              </w:rPr>
              <w:t>odel 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385612A" w14:textId="2E21DCAA" w:rsidR="005C211E" w:rsidRPr="005C211E" w:rsidRDefault="00AB33F7" w:rsidP="006F63D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AB33F7">
              <w:rPr>
                <w:b/>
                <w:bCs/>
                <w:sz w:val="22"/>
                <w:szCs w:val="22"/>
                <w:vertAlign w:val="superscript"/>
              </w:rPr>
              <w:t>§</w:t>
            </w:r>
            <w:r w:rsidR="005C211E" w:rsidRPr="005C211E">
              <w:rPr>
                <w:rFonts w:hint="eastAsia"/>
                <w:b/>
                <w:bCs/>
                <w:sz w:val="22"/>
                <w:szCs w:val="22"/>
              </w:rPr>
              <w:t>M</w:t>
            </w:r>
            <w:r w:rsidR="005C211E" w:rsidRPr="005C211E">
              <w:rPr>
                <w:b/>
                <w:bCs/>
                <w:sz w:val="22"/>
                <w:szCs w:val="22"/>
              </w:rPr>
              <w:t>odel 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EED5C7A" w14:textId="5E48FD1D" w:rsidR="005C211E" w:rsidRPr="005C211E" w:rsidRDefault="00AB33F7" w:rsidP="006F63D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0C29AA">
              <w:rPr>
                <w:rFonts w:ascii="Segoe UI Symbol" w:hAnsi="Segoe UI Symbol" w:cs="Segoe UI Symbol"/>
                <w:b/>
                <w:bCs/>
                <w:sz w:val="22"/>
                <w:szCs w:val="22"/>
                <w:vertAlign w:val="superscript"/>
              </w:rPr>
              <w:t>⁋</w:t>
            </w:r>
            <w:r w:rsidR="005C211E" w:rsidRPr="005C211E">
              <w:rPr>
                <w:rFonts w:hint="eastAsia"/>
                <w:b/>
                <w:bCs/>
                <w:sz w:val="22"/>
                <w:szCs w:val="22"/>
              </w:rPr>
              <w:t>M</w:t>
            </w:r>
            <w:r w:rsidR="005C211E" w:rsidRPr="005C211E">
              <w:rPr>
                <w:b/>
                <w:bCs/>
                <w:sz w:val="22"/>
                <w:szCs w:val="22"/>
              </w:rPr>
              <w:t>odel 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A2278B6" w14:textId="339CBFE3" w:rsidR="005C211E" w:rsidRPr="005C211E" w:rsidRDefault="00AB33F7" w:rsidP="006F63D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0C29AA">
              <w:rPr>
                <w:rFonts w:ascii="Segoe UI Symbol" w:hAnsi="Segoe UI Symbol" w:cs="Segoe UI Symbol"/>
                <w:b/>
                <w:bCs/>
                <w:sz w:val="22"/>
                <w:szCs w:val="22"/>
                <w:vertAlign w:val="superscript"/>
              </w:rPr>
              <w:t>❡</w:t>
            </w:r>
            <w:r w:rsidR="005C211E" w:rsidRPr="005C211E">
              <w:rPr>
                <w:rFonts w:hint="eastAsia"/>
                <w:b/>
                <w:bCs/>
                <w:sz w:val="22"/>
                <w:szCs w:val="22"/>
              </w:rPr>
              <w:t>M</w:t>
            </w:r>
            <w:r w:rsidR="005C211E" w:rsidRPr="005C211E">
              <w:rPr>
                <w:b/>
                <w:bCs/>
                <w:sz w:val="22"/>
                <w:szCs w:val="22"/>
              </w:rPr>
              <w:t>odel 4</w:t>
            </w:r>
          </w:p>
        </w:tc>
      </w:tr>
      <w:tr w:rsidR="005C211E" w14:paraId="6A4485B8" w14:textId="477DDC60" w:rsidTr="005C211E"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0EA901C8" w14:textId="07CD6513" w:rsidR="005C211E" w:rsidRPr="005C211E" w:rsidRDefault="00FB74ED" w:rsidP="006F63D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</w:t>
            </w:r>
            <w:r w:rsidRPr="00FB74ED">
              <w:rPr>
                <w:b/>
                <w:bCs/>
                <w:sz w:val="22"/>
                <w:szCs w:val="22"/>
              </w:rPr>
              <w:t>ll-cause mortalit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AA8C1BB" w14:textId="77777777" w:rsidR="005C211E" w:rsidRPr="00FB74ED" w:rsidRDefault="005C211E" w:rsidP="00F27F8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74ED">
              <w:rPr>
                <w:sz w:val="22"/>
                <w:szCs w:val="22"/>
              </w:rPr>
              <w:t>HbA1c &lt; 6</w:t>
            </w:r>
          </w:p>
          <w:p w14:paraId="61F0CD39" w14:textId="21B5A9D3" w:rsidR="005C211E" w:rsidRPr="00FB74ED" w:rsidRDefault="005C211E" w:rsidP="00F27F8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74ED">
              <w:rPr>
                <w:sz w:val="22"/>
                <w:szCs w:val="22"/>
              </w:rPr>
              <w:t>6</w:t>
            </w:r>
            <w:r w:rsidR="00FB74ED" w:rsidRPr="00FB74ED">
              <w:rPr>
                <w:sz w:val="22"/>
                <w:szCs w:val="22"/>
              </w:rPr>
              <w:t xml:space="preserve"> </w:t>
            </w:r>
            <w:r w:rsidR="00FB74ED" w:rsidRPr="00FB74ED">
              <w:rPr>
                <w:color w:val="000000" w:themeColor="text1"/>
                <w:sz w:val="22"/>
                <w:szCs w:val="22"/>
              </w:rPr>
              <w:t>≤</w:t>
            </w:r>
            <w:r w:rsidRPr="00FB74ED">
              <w:rPr>
                <w:sz w:val="22"/>
                <w:szCs w:val="22"/>
              </w:rPr>
              <w:t xml:space="preserve"> HbA1</w:t>
            </w:r>
            <w:r w:rsidR="00815484">
              <w:rPr>
                <w:sz w:val="22"/>
                <w:szCs w:val="22"/>
              </w:rPr>
              <w:t>c</w:t>
            </w:r>
            <w:r w:rsidRPr="00FB74ED">
              <w:rPr>
                <w:sz w:val="22"/>
                <w:szCs w:val="22"/>
              </w:rPr>
              <w:t>&lt; 7</w:t>
            </w:r>
          </w:p>
          <w:p w14:paraId="4A1B9C4B" w14:textId="3F6FC89A" w:rsidR="005C211E" w:rsidRPr="00FB74ED" w:rsidRDefault="005C211E" w:rsidP="00F27F8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74ED">
              <w:rPr>
                <w:sz w:val="22"/>
                <w:szCs w:val="22"/>
              </w:rPr>
              <w:t>7</w:t>
            </w:r>
            <w:r w:rsidR="00FB74ED">
              <w:rPr>
                <w:sz w:val="22"/>
                <w:szCs w:val="22"/>
              </w:rPr>
              <w:t xml:space="preserve"> </w:t>
            </w:r>
            <w:r w:rsidR="00FB74ED" w:rsidRPr="00FB74ED">
              <w:rPr>
                <w:color w:val="000000" w:themeColor="text1"/>
                <w:sz w:val="22"/>
                <w:szCs w:val="22"/>
              </w:rPr>
              <w:t>≤</w:t>
            </w:r>
            <w:r w:rsidRPr="00FB74ED">
              <w:rPr>
                <w:sz w:val="22"/>
                <w:szCs w:val="22"/>
              </w:rPr>
              <w:t xml:space="preserve"> HbA1</w:t>
            </w:r>
            <w:r w:rsidR="00815484">
              <w:rPr>
                <w:sz w:val="22"/>
                <w:szCs w:val="22"/>
              </w:rPr>
              <w:t>c</w:t>
            </w:r>
            <w:r w:rsidRPr="00FB74ED">
              <w:rPr>
                <w:sz w:val="22"/>
                <w:szCs w:val="22"/>
              </w:rPr>
              <w:t>&lt; 8</w:t>
            </w:r>
          </w:p>
          <w:p w14:paraId="2CFEE8BD" w14:textId="5A508C00" w:rsidR="005C211E" w:rsidRPr="00FB74ED" w:rsidRDefault="005C211E" w:rsidP="00F27F8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74ED">
              <w:rPr>
                <w:sz w:val="22"/>
                <w:szCs w:val="22"/>
              </w:rPr>
              <w:t>8</w:t>
            </w:r>
            <w:r w:rsidR="00FB74ED">
              <w:rPr>
                <w:sz w:val="22"/>
                <w:szCs w:val="22"/>
              </w:rPr>
              <w:t xml:space="preserve"> </w:t>
            </w:r>
            <w:r w:rsidR="00FB74ED" w:rsidRPr="00FB74ED">
              <w:rPr>
                <w:color w:val="000000" w:themeColor="text1"/>
                <w:sz w:val="22"/>
                <w:szCs w:val="22"/>
              </w:rPr>
              <w:t>≤</w:t>
            </w:r>
            <w:r w:rsidRPr="00FB74ED">
              <w:rPr>
                <w:sz w:val="22"/>
                <w:szCs w:val="22"/>
              </w:rPr>
              <w:t xml:space="preserve"> HbA1</w:t>
            </w:r>
            <w:r w:rsidR="00815484">
              <w:rPr>
                <w:sz w:val="22"/>
                <w:szCs w:val="22"/>
              </w:rPr>
              <w:t>c</w:t>
            </w:r>
            <w:r w:rsidRPr="00FB74ED">
              <w:rPr>
                <w:sz w:val="22"/>
                <w:szCs w:val="22"/>
              </w:rPr>
              <w:t>&lt; 9</w:t>
            </w:r>
          </w:p>
          <w:p w14:paraId="04B60EC1" w14:textId="24D22F24" w:rsidR="005C211E" w:rsidRPr="00FB74ED" w:rsidRDefault="005C211E" w:rsidP="00F27F8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74ED">
              <w:rPr>
                <w:sz w:val="22"/>
                <w:szCs w:val="22"/>
              </w:rPr>
              <w:t>HbA1c</w:t>
            </w:r>
            <w:r w:rsidR="00FB74ED">
              <w:rPr>
                <w:sz w:val="22"/>
                <w:szCs w:val="22"/>
              </w:rPr>
              <w:t xml:space="preserve"> </w:t>
            </w:r>
            <w:r w:rsidR="00FB74ED" w:rsidRPr="008B66CD">
              <w:rPr>
                <w:rFonts w:cstheme="minorHAnsi"/>
                <w:sz w:val="22"/>
                <w:szCs w:val="22"/>
              </w:rPr>
              <w:t>≥</w:t>
            </w:r>
            <w:r w:rsidR="00FB74ED">
              <w:rPr>
                <w:rFonts w:cstheme="minorHAnsi"/>
                <w:sz w:val="22"/>
                <w:szCs w:val="22"/>
              </w:rPr>
              <w:t xml:space="preserve"> </w:t>
            </w:r>
            <w:r w:rsidRPr="00FB74ED">
              <w:rPr>
                <w:sz w:val="22"/>
                <w:szCs w:val="22"/>
              </w:rPr>
              <w:t>9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621DA95" w14:textId="3CEAA4F4" w:rsidR="005C211E" w:rsidRPr="005C211E" w:rsidRDefault="00AB33F7" w:rsidP="00FB74ED">
            <w:pPr>
              <w:spacing w:line="276" w:lineRule="auto"/>
              <w:jc w:val="right"/>
              <w:rPr>
                <w:rFonts w:eastAsia="標楷體" w:cstheme="minorHAnsi"/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0650F8">
              <w:rPr>
                <w:rFonts w:eastAsia="標楷體" w:cstheme="minorHAnsi"/>
                <w:sz w:val="22"/>
                <w:szCs w:val="22"/>
              </w:rPr>
              <w:t>2</w:t>
            </w:r>
            <w:r w:rsidR="005C211E"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 w:rsidR="000650F8">
              <w:rPr>
                <w:rFonts w:eastAsia="標楷體" w:cstheme="minorHAnsi"/>
                <w:sz w:val="22"/>
                <w:szCs w:val="22"/>
              </w:rPr>
              <w:t>12</w:t>
            </w:r>
            <w:r w:rsidR="005C211E" w:rsidRPr="005C211E">
              <w:rPr>
                <w:rFonts w:eastAsia="標楷體" w:cstheme="minorHAnsi" w:hint="eastAsia"/>
                <w:sz w:val="22"/>
                <w:szCs w:val="22"/>
              </w:rPr>
              <w:t>(</w:t>
            </w:r>
            <w:r w:rsidR="000650F8">
              <w:rPr>
                <w:rFonts w:eastAsia="標楷體" w:cstheme="minorHAnsi"/>
                <w:sz w:val="22"/>
                <w:szCs w:val="22"/>
              </w:rPr>
              <w:t>1</w:t>
            </w:r>
            <w:r w:rsidR="005C211E"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 w:rsidR="000650F8">
              <w:rPr>
                <w:rFonts w:eastAsia="標楷體" w:cstheme="minorHAnsi"/>
                <w:sz w:val="22"/>
                <w:szCs w:val="22"/>
              </w:rPr>
              <w:t>32</w:t>
            </w:r>
            <w:r w:rsidR="005C211E" w:rsidRPr="005C211E">
              <w:rPr>
                <w:rFonts w:eastAsia="標楷體" w:cstheme="minorHAnsi"/>
                <w:sz w:val="22"/>
                <w:szCs w:val="22"/>
              </w:rPr>
              <w:t>-</w:t>
            </w:r>
            <w:r w:rsidR="000650F8">
              <w:rPr>
                <w:rFonts w:eastAsia="標楷體" w:cstheme="minorHAnsi"/>
                <w:sz w:val="22"/>
                <w:szCs w:val="22"/>
              </w:rPr>
              <w:t>3</w:t>
            </w:r>
            <w:r w:rsidR="005C211E"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 w:rsidR="000650F8">
              <w:rPr>
                <w:rFonts w:eastAsia="標楷體" w:cstheme="minorHAnsi"/>
                <w:sz w:val="22"/>
                <w:szCs w:val="22"/>
              </w:rPr>
              <w:t>42</w:t>
            </w:r>
            <w:r w:rsidR="005C211E" w:rsidRPr="005C211E">
              <w:rPr>
                <w:rFonts w:eastAsia="標楷體" w:cstheme="minorHAnsi" w:hint="eastAsia"/>
                <w:sz w:val="22"/>
                <w:szCs w:val="22"/>
              </w:rPr>
              <w:t>)</w:t>
            </w:r>
          </w:p>
          <w:p w14:paraId="0A8BB8D2" w14:textId="647A7D23" w:rsidR="005C211E" w:rsidRDefault="00AB33F7" w:rsidP="00FB74ED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FA1462">
              <w:rPr>
                <w:rFonts w:hint="eastAsia"/>
                <w:sz w:val="22"/>
                <w:szCs w:val="22"/>
              </w:rPr>
              <w:t>1</w:t>
            </w:r>
            <w:r w:rsidR="00FA1462">
              <w:rPr>
                <w:sz w:val="22"/>
                <w:szCs w:val="22"/>
              </w:rPr>
              <w:t>.64(1.20-2.24)</w:t>
            </w:r>
          </w:p>
          <w:p w14:paraId="24FB3A96" w14:textId="77777777" w:rsidR="000650F8" w:rsidRDefault="000650F8" w:rsidP="00FB74ED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  <w:p w14:paraId="4B58C4B2" w14:textId="4A1F9F60" w:rsidR="00FA1462" w:rsidRDefault="00AB33F7" w:rsidP="00FB74ED">
            <w:pPr>
              <w:jc w:val="right"/>
              <w:rPr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FA1462">
              <w:rPr>
                <w:rFonts w:hint="eastAsia"/>
                <w:sz w:val="22"/>
                <w:szCs w:val="22"/>
              </w:rPr>
              <w:t>1</w:t>
            </w:r>
            <w:r w:rsidR="00FA1462">
              <w:rPr>
                <w:sz w:val="22"/>
                <w:szCs w:val="22"/>
              </w:rPr>
              <w:t>.68(1.14-2.48)</w:t>
            </w:r>
          </w:p>
          <w:p w14:paraId="5760C553" w14:textId="3A3202C9" w:rsidR="00FA1462" w:rsidRPr="00FA1462" w:rsidRDefault="00AB33F7" w:rsidP="00FB74ED">
            <w:pPr>
              <w:jc w:val="right"/>
              <w:rPr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FA1462">
              <w:rPr>
                <w:rFonts w:hint="eastAsia"/>
                <w:sz w:val="22"/>
                <w:szCs w:val="22"/>
              </w:rPr>
              <w:t>1</w:t>
            </w:r>
            <w:r w:rsidR="00FA1462">
              <w:rPr>
                <w:sz w:val="22"/>
                <w:szCs w:val="22"/>
              </w:rPr>
              <w:t>.77(1.15-2.7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9E63298" w14:textId="2BA1BBDA" w:rsidR="000650F8" w:rsidRPr="005C211E" w:rsidRDefault="00AB33F7" w:rsidP="00FB74ED">
            <w:pPr>
              <w:spacing w:line="276" w:lineRule="auto"/>
              <w:jc w:val="right"/>
              <w:rPr>
                <w:rFonts w:eastAsia="標楷體" w:cstheme="minorHAnsi"/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0650F8">
              <w:rPr>
                <w:rFonts w:eastAsia="標楷體" w:cstheme="minorHAnsi"/>
                <w:sz w:val="22"/>
                <w:szCs w:val="22"/>
              </w:rPr>
              <w:t>1</w:t>
            </w:r>
            <w:r w:rsidR="000650F8"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 w:rsidR="000650F8">
              <w:rPr>
                <w:rFonts w:eastAsia="標楷體" w:cstheme="minorHAnsi"/>
                <w:sz w:val="22"/>
                <w:szCs w:val="22"/>
              </w:rPr>
              <w:t>37</w:t>
            </w:r>
            <w:r w:rsidR="000650F8" w:rsidRPr="005C211E">
              <w:rPr>
                <w:rFonts w:eastAsia="標楷體" w:cstheme="minorHAnsi" w:hint="eastAsia"/>
                <w:sz w:val="22"/>
                <w:szCs w:val="22"/>
              </w:rPr>
              <w:t>(</w:t>
            </w:r>
            <w:r w:rsidR="000650F8">
              <w:rPr>
                <w:rFonts w:eastAsia="標楷體" w:cstheme="minorHAnsi"/>
                <w:sz w:val="22"/>
                <w:szCs w:val="22"/>
              </w:rPr>
              <w:t>1</w:t>
            </w:r>
            <w:r w:rsidR="000650F8"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 w:rsidR="000650F8">
              <w:rPr>
                <w:rFonts w:eastAsia="標楷體" w:cstheme="minorHAnsi"/>
                <w:sz w:val="22"/>
                <w:szCs w:val="22"/>
              </w:rPr>
              <w:t>32</w:t>
            </w:r>
            <w:r w:rsidR="000650F8" w:rsidRPr="005C211E">
              <w:rPr>
                <w:rFonts w:eastAsia="標楷體" w:cstheme="minorHAnsi"/>
                <w:sz w:val="22"/>
                <w:szCs w:val="22"/>
              </w:rPr>
              <w:t>-</w:t>
            </w:r>
            <w:r w:rsidR="000650F8">
              <w:rPr>
                <w:rFonts w:eastAsia="標楷體" w:cstheme="minorHAnsi"/>
                <w:sz w:val="22"/>
                <w:szCs w:val="22"/>
              </w:rPr>
              <w:t>3</w:t>
            </w:r>
            <w:r w:rsidR="000650F8"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 w:rsidR="000650F8">
              <w:rPr>
                <w:rFonts w:eastAsia="標楷體" w:cstheme="minorHAnsi"/>
                <w:sz w:val="22"/>
                <w:szCs w:val="22"/>
              </w:rPr>
              <w:t>42</w:t>
            </w:r>
            <w:r w:rsidR="000650F8" w:rsidRPr="005C211E">
              <w:rPr>
                <w:rFonts w:eastAsia="標楷體" w:cstheme="minorHAnsi" w:hint="eastAsia"/>
                <w:sz w:val="22"/>
                <w:szCs w:val="22"/>
              </w:rPr>
              <w:t>)</w:t>
            </w:r>
          </w:p>
          <w:p w14:paraId="1748CE3C" w14:textId="76B06412" w:rsidR="005C211E" w:rsidRDefault="00AB33F7" w:rsidP="00FB74ED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225649">
              <w:rPr>
                <w:rFonts w:hint="eastAsia"/>
                <w:sz w:val="22"/>
                <w:szCs w:val="22"/>
              </w:rPr>
              <w:t>1</w:t>
            </w:r>
            <w:r w:rsidR="00225649">
              <w:rPr>
                <w:sz w:val="22"/>
                <w:szCs w:val="22"/>
              </w:rPr>
              <w:t>.69(1.04-2.76)</w:t>
            </w:r>
          </w:p>
          <w:p w14:paraId="59070CD7" w14:textId="77777777" w:rsidR="000650F8" w:rsidRDefault="000650F8" w:rsidP="00FB74ED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  <w:p w14:paraId="078B45C3" w14:textId="67FC0A7C" w:rsidR="00225649" w:rsidRDefault="00AB33F7" w:rsidP="00FB74ED">
            <w:pPr>
              <w:jc w:val="right"/>
              <w:rPr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225649">
              <w:rPr>
                <w:rFonts w:hint="eastAsia"/>
                <w:sz w:val="22"/>
                <w:szCs w:val="22"/>
              </w:rPr>
              <w:t>1</w:t>
            </w:r>
            <w:r w:rsidR="00225649">
              <w:rPr>
                <w:sz w:val="22"/>
                <w:szCs w:val="22"/>
              </w:rPr>
              <w:t>.69(1.14-2.51)</w:t>
            </w:r>
          </w:p>
          <w:p w14:paraId="3B3F7879" w14:textId="4B2B324E" w:rsidR="00225649" w:rsidRPr="00225649" w:rsidRDefault="00AB33F7" w:rsidP="00FB74ED">
            <w:pPr>
              <w:jc w:val="right"/>
              <w:rPr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225649">
              <w:rPr>
                <w:sz w:val="22"/>
                <w:szCs w:val="22"/>
              </w:rPr>
              <w:t>2.13(</w:t>
            </w:r>
            <w:r w:rsidR="00225649">
              <w:rPr>
                <w:rFonts w:hint="eastAsia"/>
                <w:sz w:val="22"/>
                <w:szCs w:val="22"/>
              </w:rPr>
              <w:t>1</w:t>
            </w:r>
            <w:r w:rsidR="00225649">
              <w:rPr>
                <w:sz w:val="22"/>
                <w:szCs w:val="22"/>
              </w:rPr>
              <w:t>.38-3.3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B6B2BCF" w14:textId="4D25E157" w:rsidR="000650F8" w:rsidRPr="005C211E" w:rsidRDefault="000650F8" w:rsidP="00FB74ED">
            <w:pPr>
              <w:spacing w:line="276" w:lineRule="auto"/>
              <w:jc w:val="right"/>
              <w:rPr>
                <w:rFonts w:eastAsia="標楷體" w:cstheme="minorHAnsi"/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1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>
              <w:rPr>
                <w:rFonts w:eastAsia="標楷體" w:cstheme="minorHAnsi"/>
                <w:sz w:val="22"/>
                <w:szCs w:val="22"/>
              </w:rPr>
              <w:t>30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(</w:t>
            </w:r>
            <w:r>
              <w:rPr>
                <w:rFonts w:eastAsia="標楷體" w:cstheme="minorHAnsi"/>
                <w:sz w:val="22"/>
                <w:szCs w:val="22"/>
              </w:rPr>
              <w:t>0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>
              <w:rPr>
                <w:rFonts w:eastAsia="標楷體" w:cstheme="minorHAnsi"/>
                <w:sz w:val="22"/>
                <w:szCs w:val="22"/>
              </w:rPr>
              <w:t>92</w:t>
            </w:r>
            <w:r w:rsidRPr="005C211E">
              <w:rPr>
                <w:rFonts w:eastAsia="標楷體" w:cstheme="minorHAnsi"/>
                <w:sz w:val="22"/>
                <w:szCs w:val="22"/>
              </w:rPr>
              <w:t>-</w:t>
            </w:r>
            <w:r>
              <w:rPr>
                <w:rFonts w:eastAsia="標楷體" w:cstheme="minorHAnsi"/>
                <w:sz w:val="22"/>
                <w:szCs w:val="22"/>
              </w:rPr>
              <w:t>1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>
              <w:rPr>
                <w:rFonts w:eastAsia="標楷體" w:cstheme="minorHAnsi"/>
                <w:sz w:val="22"/>
                <w:szCs w:val="22"/>
              </w:rPr>
              <w:t>81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)</w:t>
            </w:r>
          </w:p>
          <w:p w14:paraId="2EFA77CE" w14:textId="4142A278" w:rsidR="005C211E" w:rsidRDefault="00AB33F7" w:rsidP="00FB74ED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096584">
              <w:rPr>
                <w:rFonts w:hint="eastAsia"/>
                <w:sz w:val="22"/>
                <w:szCs w:val="22"/>
              </w:rPr>
              <w:t>1</w:t>
            </w:r>
            <w:r w:rsidR="00096584">
              <w:rPr>
                <w:sz w:val="22"/>
                <w:szCs w:val="22"/>
              </w:rPr>
              <w:t>.79(</w:t>
            </w:r>
            <w:r w:rsidR="00BD3081">
              <w:rPr>
                <w:sz w:val="22"/>
                <w:szCs w:val="22"/>
              </w:rPr>
              <w:t>1.09-2.94</w:t>
            </w:r>
            <w:r w:rsidR="00096584">
              <w:rPr>
                <w:rFonts w:hint="eastAsia"/>
                <w:sz w:val="22"/>
                <w:szCs w:val="22"/>
              </w:rPr>
              <w:t>)</w:t>
            </w:r>
          </w:p>
          <w:p w14:paraId="7345633A" w14:textId="77777777" w:rsidR="000650F8" w:rsidRDefault="000650F8" w:rsidP="00FB74ED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  <w:p w14:paraId="191B3268" w14:textId="77777777" w:rsidR="00BD3081" w:rsidRDefault="00BD3081" w:rsidP="00FB74ED">
            <w:pPr>
              <w:jc w:val="righ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48(0.98-2.24)</w:t>
            </w:r>
          </w:p>
          <w:p w14:paraId="75A8FB76" w14:textId="345FA398" w:rsidR="00BD3081" w:rsidRPr="00BD3081" w:rsidRDefault="00AB33F7" w:rsidP="00FB74ED">
            <w:pPr>
              <w:jc w:val="right"/>
              <w:rPr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BD3081">
              <w:rPr>
                <w:rFonts w:hint="eastAsia"/>
                <w:sz w:val="22"/>
                <w:szCs w:val="22"/>
              </w:rPr>
              <w:t>2</w:t>
            </w:r>
            <w:r w:rsidR="00BD3081">
              <w:rPr>
                <w:sz w:val="22"/>
                <w:szCs w:val="22"/>
              </w:rPr>
              <w:t>.02(1.28-3.2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97C7CB0" w14:textId="58BDC251" w:rsidR="000650F8" w:rsidRPr="005C211E" w:rsidRDefault="000650F8" w:rsidP="00FB74ED">
            <w:pPr>
              <w:spacing w:line="276" w:lineRule="auto"/>
              <w:jc w:val="right"/>
              <w:rPr>
                <w:rFonts w:eastAsia="標楷體" w:cstheme="minorHAnsi"/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1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 w:rsidR="003D5E50">
              <w:rPr>
                <w:rFonts w:eastAsia="標楷體" w:cstheme="minorHAnsi"/>
                <w:sz w:val="22"/>
                <w:szCs w:val="22"/>
              </w:rPr>
              <w:t>12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(</w:t>
            </w:r>
            <w:r w:rsidR="003D5E50">
              <w:rPr>
                <w:rFonts w:eastAsia="標楷體" w:cstheme="minorHAnsi"/>
                <w:sz w:val="22"/>
                <w:szCs w:val="22"/>
              </w:rPr>
              <w:t>0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 w:rsidR="003D5E50">
              <w:rPr>
                <w:rFonts w:eastAsia="標楷體" w:cstheme="minorHAnsi"/>
                <w:sz w:val="22"/>
                <w:szCs w:val="22"/>
              </w:rPr>
              <w:t>79</w:t>
            </w:r>
            <w:r w:rsidRPr="005C211E">
              <w:rPr>
                <w:rFonts w:eastAsia="標楷體" w:cstheme="minorHAnsi"/>
                <w:sz w:val="22"/>
                <w:szCs w:val="22"/>
              </w:rPr>
              <w:t>-</w:t>
            </w:r>
            <w:r w:rsidR="003D5E50">
              <w:rPr>
                <w:rFonts w:eastAsia="標楷體" w:cstheme="minorHAnsi"/>
                <w:sz w:val="22"/>
                <w:szCs w:val="22"/>
              </w:rPr>
              <w:t>1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 w:rsidR="003D5E50">
              <w:rPr>
                <w:rFonts w:eastAsia="標楷體" w:cstheme="minorHAnsi"/>
                <w:sz w:val="22"/>
                <w:szCs w:val="22"/>
              </w:rPr>
              <w:t>57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)</w:t>
            </w:r>
          </w:p>
          <w:p w14:paraId="18109E82" w14:textId="50034B6E" w:rsidR="005C211E" w:rsidRDefault="00BD3081" w:rsidP="00FB74ED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33(0.79-2.22)</w:t>
            </w:r>
          </w:p>
          <w:p w14:paraId="64A47F05" w14:textId="6D922DE0" w:rsidR="000650F8" w:rsidRDefault="000650F8" w:rsidP="00FB74ED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  <w:p w14:paraId="2A0C9CB7" w14:textId="77777777" w:rsidR="00A276F5" w:rsidRDefault="00A276F5" w:rsidP="00FB74ED">
            <w:pPr>
              <w:jc w:val="righ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31(0.87-1.99)</w:t>
            </w:r>
          </w:p>
          <w:p w14:paraId="6A48146D" w14:textId="5413DB6E" w:rsidR="00A276F5" w:rsidRPr="00A276F5" w:rsidRDefault="00AB33F7" w:rsidP="00FB74ED">
            <w:pPr>
              <w:jc w:val="right"/>
              <w:rPr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A276F5">
              <w:rPr>
                <w:rFonts w:hint="eastAsia"/>
                <w:sz w:val="22"/>
                <w:szCs w:val="22"/>
              </w:rPr>
              <w:t>1</w:t>
            </w:r>
            <w:r w:rsidR="00A276F5">
              <w:rPr>
                <w:sz w:val="22"/>
                <w:szCs w:val="22"/>
              </w:rPr>
              <w:t>.78(1.12-2.8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7C859A2" w14:textId="012EA67A" w:rsidR="000650F8" w:rsidRPr="005C211E" w:rsidRDefault="000650F8" w:rsidP="00FB74ED">
            <w:pPr>
              <w:spacing w:line="276" w:lineRule="auto"/>
              <w:jc w:val="right"/>
              <w:rPr>
                <w:rFonts w:eastAsia="標楷體" w:cstheme="minorHAnsi"/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1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 w:rsidR="003D5E50">
              <w:rPr>
                <w:rFonts w:eastAsia="標楷體" w:cstheme="minorHAnsi"/>
                <w:sz w:val="22"/>
                <w:szCs w:val="22"/>
              </w:rPr>
              <w:t>23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(</w:t>
            </w:r>
            <w:r w:rsidR="003D5E50">
              <w:rPr>
                <w:rFonts w:eastAsia="標楷體" w:cstheme="minorHAnsi"/>
                <w:sz w:val="22"/>
                <w:szCs w:val="22"/>
              </w:rPr>
              <w:t>0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 w:rsidR="003D5E50">
              <w:rPr>
                <w:rFonts w:eastAsia="標楷體" w:cstheme="minorHAnsi"/>
                <w:sz w:val="22"/>
                <w:szCs w:val="22"/>
              </w:rPr>
              <w:t>89</w:t>
            </w:r>
            <w:r w:rsidRPr="005C211E">
              <w:rPr>
                <w:rFonts w:eastAsia="標楷體" w:cstheme="minorHAnsi"/>
                <w:sz w:val="22"/>
                <w:szCs w:val="22"/>
              </w:rPr>
              <w:t>-</w:t>
            </w:r>
            <w:r w:rsidR="003D5E50">
              <w:rPr>
                <w:rFonts w:eastAsia="標楷體" w:cstheme="minorHAnsi"/>
                <w:sz w:val="22"/>
                <w:szCs w:val="22"/>
              </w:rPr>
              <w:t>1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 w:rsidR="003D5E50">
              <w:rPr>
                <w:rFonts w:eastAsia="標楷體" w:cstheme="minorHAnsi"/>
                <w:sz w:val="22"/>
                <w:szCs w:val="22"/>
              </w:rPr>
              <w:t>70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)</w:t>
            </w:r>
          </w:p>
          <w:p w14:paraId="33263226" w14:textId="3198F70E" w:rsidR="005C211E" w:rsidRDefault="00F61861" w:rsidP="00FB74ED">
            <w:pPr>
              <w:spacing w:line="276" w:lineRule="auto"/>
              <w:jc w:val="right"/>
              <w:rPr>
                <w:rFonts w:eastAsia="標楷體" w:cstheme="minorHAnsi"/>
                <w:sz w:val="22"/>
                <w:szCs w:val="22"/>
              </w:rPr>
            </w:pPr>
            <w:r>
              <w:rPr>
                <w:rFonts w:eastAsia="標楷體" w:cstheme="minorHAnsi" w:hint="eastAsia"/>
                <w:sz w:val="22"/>
                <w:szCs w:val="22"/>
              </w:rPr>
              <w:t>1</w:t>
            </w:r>
            <w:r>
              <w:rPr>
                <w:rFonts w:eastAsia="標楷體" w:cstheme="minorHAnsi"/>
                <w:sz w:val="22"/>
                <w:szCs w:val="22"/>
              </w:rPr>
              <w:t>.25(0.76-2.07)</w:t>
            </w:r>
          </w:p>
          <w:p w14:paraId="4C47B993" w14:textId="77777777" w:rsidR="000650F8" w:rsidRDefault="000650F8" w:rsidP="00FB74ED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  <w:p w14:paraId="28771B3F" w14:textId="77777777" w:rsidR="00F61861" w:rsidRDefault="00F61861" w:rsidP="00FB74ED">
            <w:pPr>
              <w:jc w:val="right"/>
              <w:rPr>
                <w:rFonts w:eastAsia="標楷體" w:cstheme="minorHAnsi"/>
                <w:sz w:val="22"/>
                <w:szCs w:val="22"/>
              </w:rPr>
            </w:pPr>
            <w:r>
              <w:rPr>
                <w:rFonts w:eastAsia="標楷體" w:cstheme="minorHAnsi" w:hint="eastAsia"/>
                <w:sz w:val="22"/>
                <w:szCs w:val="22"/>
              </w:rPr>
              <w:t>1</w:t>
            </w:r>
            <w:r>
              <w:rPr>
                <w:rFonts w:eastAsia="標楷體" w:cstheme="minorHAnsi"/>
                <w:sz w:val="22"/>
                <w:szCs w:val="22"/>
              </w:rPr>
              <w:t>.33(0.89-1.98)</w:t>
            </w:r>
          </w:p>
          <w:p w14:paraId="427C1BD4" w14:textId="18D5E34E" w:rsidR="00F61861" w:rsidRPr="00F61861" w:rsidRDefault="00AB33F7" w:rsidP="00FB74ED">
            <w:pPr>
              <w:jc w:val="right"/>
              <w:rPr>
                <w:rFonts w:eastAsia="標楷體" w:cstheme="minorHAnsi"/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F61861">
              <w:rPr>
                <w:rFonts w:eastAsia="標楷體" w:cstheme="minorHAnsi" w:hint="eastAsia"/>
                <w:sz w:val="22"/>
                <w:szCs w:val="22"/>
              </w:rPr>
              <w:t>1</w:t>
            </w:r>
            <w:r w:rsidR="00F61861">
              <w:rPr>
                <w:rFonts w:eastAsia="標楷體" w:cstheme="minorHAnsi"/>
                <w:sz w:val="22"/>
                <w:szCs w:val="22"/>
              </w:rPr>
              <w:t>.88(1.21-2.92)</w:t>
            </w:r>
          </w:p>
        </w:tc>
      </w:tr>
      <w:tr w:rsidR="006407A3" w14:paraId="32B9ACA9" w14:textId="2E445C66" w:rsidTr="005C211E"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61CAC1CD" w14:textId="79D7CCC8" w:rsidR="006407A3" w:rsidRPr="005C211E" w:rsidRDefault="00FB74ED" w:rsidP="006407A3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FB74ED">
              <w:rPr>
                <w:b/>
                <w:bCs/>
                <w:sz w:val="22"/>
                <w:szCs w:val="22"/>
              </w:rPr>
              <w:t>disease-specific mortalit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1E64C1F" w14:textId="77777777" w:rsidR="006407A3" w:rsidRPr="00FB74ED" w:rsidRDefault="006407A3" w:rsidP="006407A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74ED">
              <w:rPr>
                <w:sz w:val="22"/>
                <w:szCs w:val="22"/>
              </w:rPr>
              <w:t>HbA1c &lt; 6</w:t>
            </w:r>
          </w:p>
          <w:p w14:paraId="4B02F1AA" w14:textId="2D28F973" w:rsidR="006407A3" w:rsidRPr="00FB74ED" w:rsidRDefault="006407A3" w:rsidP="006407A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74ED">
              <w:rPr>
                <w:sz w:val="22"/>
                <w:szCs w:val="22"/>
              </w:rPr>
              <w:t>6</w:t>
            </w:r>
            <w:r w:rsidR="00FB74ED">
              <w:rPr>
                <w:sz w:val="22"/>
                <w:szCs w:val="22"/>
              </w:rPr>
              <w:t xml:space="preserve"> </w:t>
            </w:r>
            <w:r w:rsidR="00FB74ED" w:rsidRPr="00FB74ED">
              <w:rPr>
                <w:color w:val="000000" w:themeColor="text1"/>
                <w:sz w:val="22"/>
                <w:szCs w:val="22"/>
              </w:rPr>
              <w:t>≤</w:t>
            </w:r>
            <w:r w:rsidRPr="00FB74ED">
              <w:rPr>
                <w:sz w:val="22"/>
                <w:szCs w:val="22"/>
              </w:rPr>
              <w:t xml:space="preserve"> HbA1</w:t>
            </w:r>
            <w:r w:rsidR="00815484">
              <w:rPr>
                <w:sz w:val="22"/>
                <w:szCs w:val="22"/>
              </w:rPr>
              <w:t>c</w:t>
            </w:r>
            <w:r w:rsidRPr="00FB74ED">
              <w:rPr>
                <w:sz w:val="22"/>
                <w:szCs w:val="22"/>
              </w:rPr>
              <w:t>&lt; 7</w:t>
            </w:r>
          </w:p>
          <w:p w14:paraId="4AFDEDA2" w14:textId="65DABBF8" w:rsidR="006407A3" w:rsidRPr="00FB74ED" w:rsidRDefault="006407A3" w:rsidP="006407A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74ED">
              <w:rPr>
                <w:sz w:val="22"/>
                <w:szCs w:val="22"/>
              </w:rPr>
              <w:t>7</w:t>
            </w:r>
            <w:r w:rsidR="00FB74ED">
              <w:rPr>
                <w:sz w:val="22"/>
                <w:szCs w:val="22"/>
              </w:rPr>
              <w:t xml:space="preserve"> </w:t>
            </w:r>
            <w:r w:rsidR="00FB74ED" w:rsidRPr="00FB74ED">
              <w:rPr>
                <w:color w:val="000000" w:themeColor="text1"/>
                <w:sz w:val="22"/>
                <w:szCs w:val="22"/>
              </w:rPr>
              <w:t>≤</w:t>
            </w:r>
            <w:r w:rsidRPr="00FB74ED">
              <w:rPr>
                <w:sz w:val="22"/>
                <w:szCs w:val="22"/>
              </w:rPr>
              <w:t xml:space="preserve"> HbA1</w:t>
            </w:r>
            <w:r w:rsidR="00815484">
              <w:rPr>
                <w:sz w:val="22"/>
                <w:szCs w:val="22"/>
              </w:rPr>
              <w:t>c</w:t>
            </w:r>
            <w:r w:rsidRPr="00FB74ED">
              <w:rPr>
                <w:sz w:val="22"/>
                <w:szCs w:val="22"/>
              </w:rPr>
              <w:t>&lt; 8</w:t>
            </w:r>
          </w:p>
          <w:p w14:paraId="0A9248C1" w14:textId="64823682" w:rsidR="006407A3" w:rsidRPr="00FB74ED" w:rsidRDefault="006407A3" w:rsidP="006407A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74ED">
              <w:rPr>
                <w:sz w:val="22"/>
                <w:szCs w:val="22"/>
              </w:rPr>
              <w:t>8</w:t>
            </w:r>
            <w:r w:rsidR="00FB74ED">
              <w:rPr>
                <w:sz w:val="22"/>
                <w:szCs w:val="22"/>
              </w:rPr>
              <w:t xml:space="preserve"> </w:t>
            </w:r>
            <w:r w:rsidR="00FB74ED" w:rsidRPr="00FB74ED">
              <w:rPr>
                <w:color w:val="000000" w:themeColor="text1"/>
                <w:sz w:val="22"/>
                <w:szCs w:val="22"/>
              </w:rPr>
              <w:t>≤</w:t>
            </w:r>
            <w:r w:rsidRPr="00FB74ED">
              <w:rPr>
                <w:sz w:val="22"/>
                <w:szCs w:val="22"/>
              </w:rPr>
              <w:t xml:space="preserve"> HbA1</w:t>
            </w:r>
            <w:r w:rsidR="00815484">
              <w:rPr>
                <w:sz w:val="22"/>
                <w:szCs w:val="22"/>
              </w:rPr>
              <w:t>c</w:t>
            </w:r>
            <w:r w:rsidRPr="00FB74ED">
              <w:rPr>
                <w:sz w:val="22"/>
                <w:szCs w:val="22"/>
              </w:rPr>
              <w:t>&lt; 9</w:t>
            </w:r>
          </w:p>
          <w:p w14:paraId="3A79CD22" w14:textId="2EAC5E17" w:rsidR="006407A3" w:rsidRPr="00FB74ED" w:rsidRDefault="006407A3" w:rsidP="006407A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74ED">
              <w:rPr>
                <w:sz w:val="22"/>
                <w:szCs w:val="22"/>
              </w:rPr>
              <w:t>HbA1c</w:t>
            </w:r>
            <w:r w:rsidR="00FB74ED">
              <w:rPr>
                <w:sz w:val="22"/>
                <w:szCs w:val="22"/>
              </w:rPr>
              <w:t xml:space="preserve"> </w:t>
            </w:r>
            <w:r w:rsidR="00FB74ED" w:rsidRPr="008B66CD">
              <w:rPr>
                <w:rFonts w:cstheme="minorHAnsi"/>
                <w:sz w:val="22"/>
                <w:szCs w:val="22"/>
              </w:rPr>
              <w:t>≥</w:t>
            </w:r>
            <w:r w:rsidR="00FB74ED">
              <w:rPr>
                <w:rFonts w:cstheme="minorHAnsi"/>
                <w:sz w:val="22"/>
                <w:szCs w:val="22"/>
              </w:rPr>
              <w:t xml:space="preserve"> </w:t>
            </w:r>
            <w:r w:rsidRPr="00FB74ED">
              <w:rPr>
                <w:sz w:val="22"/>
                <w:szCs w:val="22"/>
              </w:rPr>
              <w:t>9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94F8C97" w14:textId="607DE0BB" w:rsidR="003D5E50" w:rsidRPr="005C211E" w:rsidRDefault="00AB33F7" w:rsidP="00FB74ED">
            <w:pPr>
              <w:spacing w:line="276" w:lineRule="auto"/>
              <w:jc w:val="right"/>
              <w:rPr>
                <w:rFonts w:eastAsia="標楷體" w:cstheme="minorHAnsi"/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3D5E50">
              <w:rPr>
                <w:rFonts w:eastAsia="標楷體" w:cstheme="minorHAnsi"/>
                <w:sz w:val="22"/>
                <w:szCs w:val="22"/>
              </w:rPr>
              <w:t>1</w:t>
            </w:r>
            <w:r w:rsidR="003D5E50"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 w:rsidR="003D5E50">
              <w:rPr>
                <w:rFonts w:eastAsia="標楷體" w:cstheme="minorHAnsi"/>
                <w:sz w:val="22"/>
                <w:szCs w:val="22"/>
              </w:rPr>
              <w:t>87</w:t>
            </w:r>
            <w:r w:rsidR="003D5E50" w:rsidRPr="005C211E">
              <w:rPr>
                <w:rFonts w:eastAsia="標楷體" w:cstheme="minorHAnsi" w:hint="eastAsia"/>
                <w:sz w:val="22"/>
                <w:szCs w:val="22"/>
              </w:rPr>
              <w:t>(</w:t>
            </w:r>
            <w:r w:rsidR="003D5E50">
              <w:rPr>
                <w:rFonts w:eastAsia="標楷體" w:cstheme="minorHAnsi"/>
                <w:sz w:val="22"/>
                <w:szCs w:val="22"/>
              </w:rPr>
              <w:t>1</w:t>
            </w:r>
            <w:r w:rsidR="003D5E50"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 w:rsidR="003D5E50">
              <w:rPr>
                <w:rFonts w:eastAsia="標楷體" w:cstheme="minorHAnsi"/>
                <w:sz w:val="22"/>
                <w:szCs w:val="22"/>
              </w:rPr>
              <w:t>02</w:t>
            </w:r>
            <w:r w:rsidR="003D5E50" w:rsidRPr="005C211E">
              <w:rPr>
                <w:rFonts w:eastAsia="標楷體" w:cstheme="minorHAnsi"/>
                <w:sz w:val="22"/>
                <w:szCs w:val="22"/>
              </w:rPr>
              <w:t>-</w:t>
            </w:r>
            <w:r w:rsidR="003D5E50">
              <w:rPr>
                <w:rFonts w:eastAsia="標楷體" w:cstheme="minorHAnsi"/>
                <w:sz w:val="22"/>
                <w:szCs w:val="22"/>
              </w:rPr>
              <w:t>3</w:t>
            </w:r>
            <w:r w:rsidR="003D5E50"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 w:rsidR="003D5E50">
              <w:rPr>
                <w:rFonts w:eastAsia="標楷體" w:cstheme="minorHAnsi"/>
                <w:sz w:val="22"/>
                <w:szCs w:val="22"/>
              </w:rPr>
              <w:t>42</w:t>
            </w:r>
            <w:r w:rsidR="003D5E50" w:rsidRPr="005C211E">
              <w:rPr>
                <w:rFonts w:eastAsia="標楷體" w:cstheme="minorHAnsi" w:hint="eastAsia"/>
                <w:sz w:val="22"/>
                <w:szCs w:val="22"/>
              </w:rPr>
              <w:t>)</w:t>
            </w:r>
          </w:p>
          <w:p w14:paraId="36AC4F10" w14:textId="58234504" w:rsidR="006407A3" w:rsidRDefault="00AB33F7" w:rsidP="00FB74ED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FA1462">
              <w:rPr>
                <w:rFonts w:hint="eastAsia"/>
                <w:sz w:val="22"/>
                <w:szCs w:val="22"/>
              </w:rPr>
              <w:t>1</w:t>
            </w:r>
            <w:r w:rsidR="00FA1462">
              <w:rPr>
                <w:sz w:val="22"/>
                <w:szCs w:val="22"/>
              </w:rPr>
              <w:t>.53(1.03-2.28)</w:t>
            </w:r>
          </w:p>
          <w:p w14:paraId="42FB6FB5" w14:textId="77777777" w:rsidR="000650F8" w:rsidRDefault="000650F8" w:rsidP="00FB74ED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  <w:p w14:paraId="375DD182" w14:textId="77777777" w:rsidR="00FA1462" w:rsidRDefault="00FA1462" w:rsidP="00FB74ED">
            <w:pPr>
              <w:jc w:val="righ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47(0.88-2.44)</w:t>
            </w:r>
          </w:p>
          <w:p w14:paraId="6DBF6E43" w14:textId="0B5DC301" w:rsidR="00FA1462" w:rsidRPr="00FA1462" w:rsidRDefault="00FA1462" w:rsidP="00FB74ED">
            <w:pPr>
              <w:jc w:val="righ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60(0.91-2.8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D151C1" w14:textId="20FD543C" w:rsidR="003D5E50" w:rsidRPr="005C211E" w:rsidRDefault="003D5E50" w:rsidP="00FB74ED">
            <w:pPr>
              <w:spacing w:line="276" w:lineRule="auto"/>
              <w:jc w:val="right"/>
              <w:rPr>
                <w:rFonts w:eastAsia="標楷體" w:cstheme="minorHAnsi"/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1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>
              <w:rPr>
                <w:rFonts w:eastAsia="標楷體" w:cstheme="minorHAnsi"/>
                <w:sz w:val="22"/>
                <w:szCs w:val="22"/>
              </w:rPr>
              <w:t>27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(</w:t>
            </w:r>
            <w:r>
              <w:rPr>
                <w:rFonts w:eastAsia="標楷體" w:cstheme="minorHAnsi"/>
                <w:sz w:val="22"/>
                <w:szCs w:val="22"/>
              </w:rPr>
              <w:t>0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>
              <w:rPr>
                <w:rFonts w:eastAsia="標楷體" w:cstheme="minorHAnsi"/>
                <w:sz w:val="22"/>
                <w:szCs w:val="22"/>
              </w:rPr>
              <w:t>84</w:t>
            </w:r>
            <w:r w:rsidRPr="005C211E">
              <w:rPr>
                <w:rFonts w:eastAsia="標楷體" w:cstheme="minorHAnsi"/>
                <w:sz w:val="22"/>
                <w:szCs w:val="22"/>
              </w:rPr>
              <w:t>-</w:t>
            </w:r>
            <w:r>
              <w:rPr>
                <w:rFonts w:eastAsia="標楷體" w:cstheme="minorHAnsi"/>
                <w:sz w:val="22"/>
                <w:szCs w:val="22"/>
              </w:rPr>
              <w:t>1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>
              <w:rPr>
                <w:rFonts w:eastAsia="標楷體" w:cstheme="minorHAnsi"/>
                <w:sz w:val="22"/>
                <w:szCs w:val="22"/>
              </w:rPr>
              <w:t>90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)</w:t>
            </w:r>
          </w:p>
          <w:p w14:paraId="0506A527" w14:textId="69019505" w:rsidR="006407A3" w:rsidRDefault="001E62F8" w:rsidP="00FB74ED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52(0.83-2.82)</w:t>
            </w:r>
          </w:p>
          <w:p w14:paraId="3D61A150" w14:textId="77777777" w:rsidR="000650F8" w:rsidRDefault="000650F8" w:rsidP="00FB74ED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  <w:p w14:paraId="59DEF9F1" w14:textId="40CBE8BE" w:rsidR="001E62F8" w:rsidRDefault="001E62F8" w:rsidP="00FB74ED">
            <w:pPr>
              <w:jc w:val="righ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42(0.85-2.37)</w:t>
            </w:r>
          </w:p>
          <w:p w14:paraId="6B18D8F0" w14:textId="5C1B978C" w:rsidR="001E62F8" w:rsidRPr="001E62F8" w:rsidRDefault="00AB33F7" w:rsidP="00FB74ED">
            <w:pPr>
              <w:jc w:val="right"/>
              <w:rPr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1E62F8">
              <w:rPr>
                <w:rFonts w:hint="eastAsia"/>
                <w:sz w:val="22"/>
                <w:szCs w:val="22"/>
              </w:rPr>
              <w:t>1</w:t>
            </w:r>
            <w:r w:rsidR="001E62F8">
              <w:rPr>
                <w:sz w:val="22"/>
                <w:szCs w:val="22"/>
              </w:rPr>
              <w:t>.94(1.10-3.4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83A04DE" w14:textId="7F6AE5B0" w:rsidR="003D5E50" w:rsidRPr="005C211E" w:rsidRDefault="003D5E50" w:rsidP="00FB74ED">
            <w:pPr>
              <w:spacing w:line="276" w:lineRule="auto"/>
              <w:jc w:val="right"/>
              <w:rPr>
                <w:rFonts w:eastAsia="標楷體" w:cstheme="minorHAnsi"/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1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>
              <w:rPr>
                <w:rFonts w:eastAsia="標楷體" w:cstheme="minorHAnsi"/>
                <w:sz w:val="22"/>
                <w:szCs w:val="22"/>
              </w:rPr>
              <w:t>25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(</w:t>
            </w:r>
            <w:r>
              <w:rPr>
                <w:rFonts w:eastAsia="標楷體" w:cstheme="minorHAnsi"/>
                <w:sz w:val="22"/>
                <w:szCs w:val="22"/>
              </w:rPr>
              <w:t>0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>
              <w:rPr>
                <w:rFonts w:eastAsia="標楷體" w:cstheme="minorHAnsi"/>
                <w:sz w:val="22"/>
                <w:szCs w:val="22"/>
              </w:rPr>
              <w:t>81</w:t>
            </w:r>
            <w:r w:rsidRPr="005C211E">
              <w:rPr>
                <w:rFonts w:eastAsia="標楷體" w:cstheme="minorHAnsi"/>
                <w:sz w:val="22"/>
                <w:szCs w:val="22"/>
              </w:rPr>
              <w:t>-</w:t>
            </w:r>
            <w:r>
              <w:rPr>
                <w:rFonts w:eastAsia="標楷體" w:cstheme="minorHAnsi"/>
                <w:sz w:val="22"/>
                <w:szCs w:val="22"/>
              </w:rPr>
              <w:t>1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>
              <w:rPr>
                <w:rFonts w:eastAsia="標楷體" w:cstheme="minorHAnsi"/>
                <w:sz w:val="22"/>
                <w:szCs w:val="22"/>
              </w:rPr>
              <w:t>92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)</w:t>
            </w:r>
          </w:p>
          <w:p w14:paraId="6A904F3D" w14:textId="2F73CD61" w:rsidR="006407A3" w:rsidRDefault="00BD3081" w:rsidP="00FB74ED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58(0.85-2.95)</w:t>
            </w:r>
          </w:p>
          <w:p w14:paraId="312FBC5D" w14:textId="77777777" w:rsidR="000650F8" w:rsidRDefault="000650F8" w:rsidP="00FB74ED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  <w:p w14:paraId="6532D547" w14:textId="384E3299" w:rsidR="00BD3081" w:rsidRDefault="00BD3081" w:rsidP="00FB74ED">
            <w:pPr>
              <w:jc w:val="righ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30(0.75-2.23)</w:t>
            </w:r>
          </w:p>
          <w:p w14:paraId="526470DF" w14:textId="2991C1AF" w:rsidR="00BD3081" w:rsidRPr="00BD3081" w:rsidRDefault="00AB33F7" w:rsidP="00FB74ED">
            <w:pPr>
              <w:jc w:val="right"/>
              <w:rPr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BD3081">
              <w:rPr>
                <w:rFonts w:hint="eastAsia"/>
                <w:sz w:val="22"/>
                <w:szCs w:val="22"/>
              </w:rPr>
              <w:t>1</w:t>
            </w:r>
            <w:r w:rsidR="00BD3081">
              <w:rPr>
                <w:sz w:val="22"/>
                <w:szCs w:val="22"/>
              </w:rPr>
              <w:t>.98(1.09-3.5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4D9BBD9" w14:textId="6A06FBDE" w:rsidR="003D5E50" w:rsidRPr="005C211E" w:rsidRDefault="003D5E50" w:rsidP="00FB74ED">
            <w:pPr>
              <w:spacing w:line="276" w:lineRule="auto"/>
              <w:jc w:val="right"/>
              <w:rPr>
                <w:rFonts w:eastAsia="標楷體" w:cstheme="minorHAnsi"/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1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>
              <w:rPr>
                <w:rFonts w:eastAsia="標楷體" w:cstheme="minorHAnsi"/>
                <w:sz w:val="22"/>
                <w:szCs w:val="22"/>
              </w:rPr>
              <w:t>04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(</w:t>
            </w:r>
            <w:r>
              <w:rPr>
                <w:rFonts w:eastAsia="標楷體" w:cstheme="minorHAnsi"/>
                <w:sz w:val="22"/>
                <w:szCs w:val="22"/>
              </w:rPr>
              <w:t>0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>
              <w:rPr>
                <w:rFonts w:eastAsia="標楷體" w:cstheme="minorHAnsi"/>
                <w:sz w:val="22"/>
                <w:szCs w:val="22"/>
              </w:rPr>
              <w:t>68</w:t>
            </w:r>
            <w:r w:rsidRPr="005C211E">
              <w:rPr>
                <w:rFonts w:eastAsia="標楷體" w:cstheme="minorHAnsi"/>
                <w:sz w:val="22"/>
                <w:szCs w:val="22"/>
              </w:rPr>
              <w:t>-</w:t>
            </w:r>
            <w:r>
              <w:rPr>
                <w:rFonts w:eastAsia="標楷體" w:cstheme="minorHAnsi"/>
                <w:sz w:val="22"/>
                <w:szCs w:val="22"/>
              </w:rPr>
              <w:t>1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>
              <w:rPr>
                <w:rFonts w:eastAsia="標楷體" w:cstheme="minorHAnsi"/>
                <w:sz w:val="22"/>
                <w:szCs w:val="22"/>
              </w:rPr>
              <w:t>61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)</w:t>
            </w:r>
          </w:p>
          <w:p w14:paraId="35F27B56" w14:textId="15BA7A3D" w:rsidR="006407A3" w:rsidRDefault="00C73775" w:rsidP="00FB74ED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10(0.57-2.12)</w:t>
            </w:r>
          </w:p>
          <w:p w14:paraId="7015B3EC" w14:textId="77777777" w:rsidR="000650F8" w:rsidRDefault="000650F8" w:rsidP="00FB74ED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  <w:p w14:paraId="05392B62" w14:textId="77777777" w:rsidR="00C73775" w:rsidRDefault="00C73775" w:rsidP="00FB74ED">
            <w:pPr>
              <w:jc w:val="righ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19(0.70-2.05)</w:t>
            </w:r>
          </w:p>
          <w:p w14:paraId="4091C184" w14:textId="1E41B4D9" w:rsidR="00C73775" w:rsidRPr="00C73775" w:rsidRDefault="00C73775" w:rsidP="00FB74ED">
            <w:pPr>
              <w:jc w:val="righ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61(0.88-2.9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0084FC6" w14:textId="2F200713" w:rsidR="003D5E50" w:rsidRPr="005C211E" w:rsidRDefault="003D5E50" w:rsidP="00FB74ED">
            <w:pPr>
              <w:spacing w:line="276" w:lineRule="auto"/>
              <w:jc w:val="right"/>
              <w:rPr>
                <w:rFonts w:eastAsia="標楷體" w:cstheme="minorHAnsi"/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1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>
              <w:rPr>
                <w:rFonts w:eastAsia="標楷體" w:cstheme="minorHAnsi"/>
                <w:sz w:val="22"/>
                <w:szCs w:val="22"/>
              </w:rPr>
              <w:t>16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(</w:t>
            </w:r>
            <w:r>
              <w:rPr>
                <w:rFonts w:eastAsia="標楷體" w:cstheme="minorHAnsi"/>
                <w:sz w:val="22"/>
                <w:szCs w:val="22"/>
              </w:rPr>
              <w:t>0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>
              <w:rPr>
                <w:rFonts w:eastAsia="標楷體" w:cstheme="minorHAnsi"/>
                <w:sz w:val="22"/>
                <w:szCs w:val="22"/>
              </w:rPr>
              <w:t>77</w:t>
            </w:r>
            <w:r w:rsidRPr="005C211E">
              <w:rPr>
                <w:rFonts w:eastAsia="標楷體" w:cstheme="minorHAnsi"/>
                <w:sz w:val="22"/>
                <w:szCs w:val="22"/>
              </w:rPr>
              <w:t>-</w:t>
            </w:r>
            <w:r w:rsidR="00A633FE">
              <w:rPr>
                <w:rFonts w:eastAsia="標楷體" w:cstheme="minorHAnsi"/>
                <w:sz w:val="22"/>
                <w:szCs w:val="22"/>
              </w:rPr>
              <w:t>1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 w:rsidR="00A633FE">
              <w:rPr>
                <w:rFonts w:eastAsia="標楷體" w:cstheme="minorHAnsi"/>
                <w:sz w:val="22"/>
                <w:szCs w:val="22"/>
              </w:rPr>
              <w:t>75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)</w:t>
            </w:r>
          </w:p>
          <w:p w14:paraId="3ECA0896" w14:textId="27C45BDC" w:rsidR="006407A3" w:rsidRDefault="00F61861" w:rsidP="00FB74ED">
            <w:pPr>
              <w:spacing w:line="276" w:lineRule="auto"/>
              <w:jc w:val="right"/>
              <w:rPr>
                <w:rFonts w:eastAsia="標楷體" w:cstheme="minorHAnsi"/>
                <w:sz w:val="22"/>
                <w:szCs w:val="22"/>
              </w:rPr>
            </w:pPr>
            <w:r>
              <w:rPr>
                <w:rFonts w:eastAsia="標楷體" w:cstheme="minorHAnsi" w:hint="eastAsia"/>
                <w:sz w:val="22"/>
                <w:szCs w:val="22"/>
              </w:rPr>
              <w:t>1</w:t>
            </w:r>
            <w:r>
              <w:rPr>
                <w:rFonts w:eastAsia="標楷體" w:cstheme="minorHAnsi"/>
                <w:sz w:val="22"/>
                <w:szCs w:val="22"/>
              </w:rPr>
              <w:t>.12(0.60-2.11)</w:t>
            </w:r>
          </w:p>
          <w:p w14:paraId="59F66FA0" w14:textId="77777777" w:rsidR="000650F8" w:rsidRDefault="000650F8" w:rsidP="00FB74ED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  <w:p w14:paraId="009FED7A" w14:textId="300DCFFF" w:rsidR="00F61861" w:rsidRDefault="00F61861" w:rsidP="00FB74ED">
            <w:pPr>
              <w:jc w:val="right"/>
              <w:rPr>
                <w:rFonts w:eastAsia="標楷體" w:cstheme="minorHAnsi"/>
                <w:sz w:val="22"/>
                <w:szCs w:val="22"/>
              </w:rPr>
            </w:pPr>
            <w:r>
              <w:rPr>
                <w:rFonts w:eastAsia="標楷體" w:cstheme="minorHAnsi" w:hint="eastAsia"/>
                <w:sz w:val="22"/>
                <w:szCs w:val="22"/>
              </w:rPr>
              <w:t>1</w:t>
            </w:r>
            <w:r>
              <w:rPr>
                <w:rFonts w:eastAsia="標楷體" w:cstheme="minorHAnsi"/>
                <w:sz w:val="22"/>
                <w:szCs w:val="22"/>
              </w:rPr>
              <w:t>.15(</w:t>
            </w:r>
            <w:r w:rsidR="007E0FAA">
              <w:rPr>
                <w:rFonts w:eastAsia="標楷體" w:cstheme="minorHAnsi"/>
                <w:sz w:val="22"/>
                <w:szCs w:val="22"/>
              </w:rPr>
              <w:t>0.68-1.94</w:t>
            </w:r>
            <w:r>
              <w:rPr>
                <w:rFonts w:eastAsia="標楷體" w:cstheme="minorHAnsi"/>
                <w:sz w:val="22"/>
                <w:szCs w:val="22"/>
              </w:rPr>
              <w:t>)</w:t>
            </w:r>
          </w:p>
          <w:p w14:paraId="0F997A5E" w14:textId="2ABD6D15" w:rsidR="00F61861" w:rsidRPr="00F61861" w:rsidRDefault="00F61861" w:rsidP="00FB74ED">
            <w:pPr>
              <w:jc w:val="right"/>
              <w:rPr>
                <w:rFonts w:eastAsia="標楷體" w:cstheme="minorHAnsi"/>
                <w:sz w:val="22"/>
                <w:szCs w:val="22"/>
              </w:rPr>
            </w:pPr>
            <w:r>
              <w:rPr>
                <w:rFonts w:eastAsia="標楷體" w:cstheme="minorHAnsi" w:hint="eastAsia"/>
                <w:sz w:val="22"/>
                <w:szCs w:val="22"/>
              </w:rPr>
              <w:t>1</w:t>
            </w:r>
            <w:r>
              <w:rPr>
                <w:rFonts w:eastAsia="標楷體" w:cstheme="minorHAnsi"/>
                <w:sz w:val="22"/>
                <w:szCs w:val="22"/>
              </w:rPr>
              <w:t>.60(</w:t>
            </w:r>
            <w:r w:rsidR="007E0FAA">
              <w:rPr>
                <w:rFonts w:eastAsia="標楷體" w:cstheme="minorHAnsi"/>
                <w:sz w:val="22"/>
                <w:szCs w:val="22"/>
              </w:rPr>
              <w:t>0.90-2.86</w:t>
            </w:r>
            <w:r>
              <w:rPr>
                <w:rFonts w:eastAsia="標楷體" w:cstheme="minorHAnsi"/>
                <w:sz w:val="22"/>
                <w:szCs w:val="22"/>
              </w:rPr>
              <w:t>)</w:t>
            </w:r>
          </w:p>
        </w:tc>
      </w:tr>
    </w:tbl>
    <w:p w14:paraId="167A15F5" w14:textId="77777777" w:rsidR="00AB33F7" w:rsidRPr="00E22AB6" w:rsidRDefault="00AB33F7" w:rsidP="00AB33F7">
      <w:pPr>
        <w:ind w:leftChars="-177" w:left="-425" w:rightChars="-557" w:right="-1337" w:firstLine="425"/>
        <w:rPr>
          <w:color w:val="000000" w:themeColor="text1"/>
        </w:rPr>
      </w:pPr>
      <w:r w:rsidRPr="00E22AB6">
        <w:rPr>
          <w:color w:val="000000" w:themeColor="text1"/>
        </w:rPr>
        <w:t xml:space="preserve">* </w:t>
      </w:r>
      <w:r w:rsidRPr="00E22AB6">
        <w:rPr>
          <w:i/>
          <w:iCs/>
          <w:color w:val="000000" w:themeColor="text1"/>
        </w:rPr>
        <w:t>p</w:t>
      </w:r>
      <w:r w:rsidRPr="00E22AB6">
        <w:rPr>
          <w:color w:val="000000" w:themeColor="text1"/>
        </w:rPr>
        <w:t xml:space="preserve"> </w:t>
      </w:r>
      <w:r w:rsidRPr="00171CDE">
        <w:rPr>
          <w:color w:val="000000" w:themeColor="text1"/>
        </w:rPr>
        <w:t>≤</w:t>
      </w:r>
      <w:r w:rsidRPr="00E22AB6">
        <w:rPr>
          <w:color w:val="000000" w:themeColor="text1"/>
        </w:rPr>
        <w:t xml:space="preserve"> 0.05</w:t>
      </w:r>
    </w:p>
    <w:p w14:paraId="64A90A21" w14:textId="27B368CA" w:rsidR="00AB33F7" w:rsidRPr="00522C71" w:rsidRDefault="00AB33F7" w:rsidP="00AB33F7">
      <w:pPr>
        <w:rPr>
          <w:color w:val="000000" w:themeColor="text1"/>
        </w:rPr>
      </w:pPr>
      <w:r w:rsidRPr="00522C71">
        <w:rPr>
          <w:color w:val="000000" w:themeColor="text1"/>
        </w:rPr>
        <w:t xml:space="preserve">Abbreviations: </w:t>
      </w:r>
      <w:r w:rsidR="00130554">
        <w:rPr>
          <w:color w:val="000000" w:themeColor="text1"/>
        </w:rPr>
        <w:t xml:space="preserve">CI, </w:t>
      </w:r>
      <w:r w:rsidR="00130554" w:rsidRPr="00B014EF">
        <w:rPr>
          <w:color w:val="000000" w:themeColor="text1"/>
        </w:rPr>
        <w:t>confidence interval</w:t>
      </w:r>
      <w:r w:rsidR="00130554">
        <w:rPr>
          <w:color w:val="000000" w:themeColor="text1"/>
        </w:rPr>
        <w:t>;</w:t>
      </w:r>
      <w:r w:rsidR="00130554" w:rsidRPr="00B014EF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DM, </w:t>
      </w:r>
      <w:r w:rsidRPr="00A23E62">
        <w:rPr>
          <w:color w:val="000000" w:themeColor="text1"/>
        </w:rPr>
        <w:t>diabetes mellitus</w:t>
      </w:r>
      <w:r w:rsidR="00815484">
        <w:rPr>
          <w:color w:val="000000" w:themeColor="text1"/>
        </w:rPr>
        <w:t xml:space="preserve">; </w:t>
      </w:r>
      <w:r w:rsidR="00815484">
        <w:rPr>
          <w:color w:val="000000"/>
        </w:rPr>
        <w:t xml:space="preserve">OSCC, </w:t>
      </w:r>
      <w:r w:rsidR="00815484" w:rsidRPr="00522C71">
        <w:rPr>
          <w:color w:val="000000" w:themeColor="text1"/>
        </w:rPr>
        <w:t>oral squamous cell carcinoma</w:t>
      </w:r>
    </w:p>
    <w:p w14:paraId="1EE31A2D" w14:textId="77777777" w:rsidR="00515421" w:rsidRPr="000C29AA" w:rsidRDefault="00515421" w:rsidP="00515421">
      <w:pPr>
        <w:rPr>
          <w:rFonts w:cstheme="minorHAnsi"/>
          <w:color w:val="000000" w:themeColor="text1"/>
        </w:rPr>
      </w:pPr>
      <w:r w:rsidRPr="000C29AA">
        <w:rPr>
          <w:rFonts w:cstheme="minorHAnsi"/>
          <w:color w:val="000000" w:themeColor="text1"/>
          <w:vertAlign w:val="superscript"/>
        </w:rPr>
        <w:t>¶</w:t>
      </w:r>
      <w:r w:rsidRPr="00914626">
        <w:t xml:space="preserve"> </w:t>
      </w:r>
      <w:r w:rsidRPr="00914626">
        <w:rPr>
          <w:rFonts w:cstheme="minorHAnsi"/>
          <w:color w:val="000000" w:themeColor="text1"/>
        </w:rPr>
        <w:t>Model 1 was adjusted for age, sex, tumor site, and clinical AJCC stages of cancer</w:t>
      </w:r>
      <w:r w:rsidRPr="000C29AA">
        <w:rPr>
          <w:rFonts w:cstheme="minorHAnsi"/>
          <w:color w:val="000000" w:themeColor="text1"/>
        </w:rPr>
        <w:t>.</w:t>
      </w:r>
    </w:p>
    <w:p w14:paraId="096FFA01" w14:textId="77777777" w:rsidR="00515421" w:rsidRDefault="00515421" w:rsidP="00515421">
      <w:pPr>
        <w:rPr>
          <w:rFonts w:cstheme="minorHAnsi"/>
          <w:color w:val="000000" w:themeColor="text1"/>
        </w:rPr>
      </w:pPr>
      <w:r w:rsidRPr="000C29AA">
        <w:rPr>
          <w:rFonts w:cstheme="minorHAnsi"/>
          <w:color w:val="000000" w:themeColor="text1"/>
          <w:vertAlign w:val="superscript"/>
        </w:rPr>
        <w:t>§</w:t>
      </w:r>
      <w:r w:rsidRPr="000C29AA">
        <w:rPr>
          <w:rFonts w:cstheme="minorHAnsi" w:hint="eastAsia"/>
          <w:color w:val="000000" w:themeColor="text1"/>
        </w:rPr>
        <w:t>M</w:t>
      </w:r>
      <w:r w:rsidRPr="000C29AA">
        <w:rPr>
          <w:rFonts w:cstheme="minorHAnsi"/>
          <w:color w:val="000000" w:themeColor="text1"/>
        </w:rPr>
        <w:t>odel 2 was adjusted for the variables adjusted in model 1 plus BMI, lifestyle risk factors, and treatment.</w:t>
      </w:r>
    </w:p>
    <w:p w14:paraId="27D6C10C" w14:textId="77777777" w:rsidR="00515421" w:rsidRPr="000C29AA" w:rsidRDefault="00515421" w:rsidP="00515421">
      <w:pPr>
        <w:rPr>
          <w:rFonts w:cstheme="minorHAnsi"/>
          <w:color w:val="000000" w:themeColor="text1"/>
        </w:rPr>
      </w:pPr>
      <w:r w:rsidRPr="000C29AA">
        <w:rPr>
          <w:rFonts w:ascii="Segoe UI Symbol" w:hAnsi="Segoe UI Symbol" w:cs="Segoe UI Symbol"/>
          <w:color w:val="000000" w:themeColor="text1"/>
          <w:vertAlign w:val="superscript"/>
        </w:rPr>
        <w:t>⁋</w:t>
      </w:r>
      <w:r w:rsidRPr="000C29AA">
        <w:rPr>
          <w:rFonts w:cstheme="minorHAnsi" w:hint="eastAsia"/>
          <w:color w:val="000000" w:themeColor="text1"/>
        </w:rPr>
        <w:t>M</w:t>
      </w:r>
      <w:r w:rsidRPr="000C29AA">
        <w:rPr>
          <w:rFonts w:cstheme="minorHAnsi"/>
          <w:color w:val="000000" w:themeColor="text1"/>
        </w:rPr>
        <w:t>odel 3</w:t>
      </w:r>
      <w:r>
        <w:rPr>
          <w:rFonts w:cstheme="minorHAnsi"/>
          <w:color w:val="000000" w:themeColor="text1"/>
        </w:rPr>
        <w:t xml:space="preserve"> </w:t>
      </w:r>
      <w:r w:rsidRPr="000C29AA">
        <w:rPr>
          <w:rFonts w:cstheme="minorHAnsi"/>
          <w:color w:val="000000" w:themeColor="text1"/>
        </w:rPr>
        <w:t>was adjusted for the variables adjusted in model 2 plus comorbidities and medication use.</w:t>
      </w:r>
    </w:p>
    <w:p w14:paraId="74B8A42D" w14:textId="77777777" w:rsidR="00515421" w:rsidRPr="006D3A04" w:rsidRDefault="00515421" w:rsidP="00515421">
      <w:pPr>
        <w:rPr>
          <w:rFonts w:cstheme="minorHAnsi"/>
          <w:color w:val="000000" w:themeColor="text1"/>
        </w:rPr>
      </w:pPr>
      <w:r w:rsidRPr="000C29AA">
        <w:rPr>
          <w:rFonts w:ascii="Segoe UI Symbol" w:hAnsi="Segoe UI Symbol" w:cs="Segoe UI Symbol"/>
          <w:color w:val="000000" w:themeColor="text1"/>
          <w:vertAlign w:val="superscript"/>
        </w:rPr>
        <w:t>❡</w:t>
      </w:r>
      <w:r w:rsidRPr="0071282A">
        <w:rPr>
          <w:rFonts w:cstheme="minorHAnsi" w:hint="eastAsia"/>
          <w:color w:val="000000" w:themeColor="text1"/>
        </w:rPr>
        <w:t>M</w:t>
      </w:r>
      <w:r w:rsidRPr="0071282A">
        <w:rPr>
          <w:rFonts w:cstheme="minorHAnsi"/>
          <w:color w:val="000000" w:themeColor="text1"/>
        </w:rPr>
        <w:t>odel 4</w:t>
      </w:r>
      <w:r w:rsidRPr="000C29AA">
        <w:rPr>
          <w:rFonts w:cstheme="minorHAnsi"/>
          <w:color w:val="000000" w:themeColor="text1"/>
        </w:rPr>
        <w:t xml:space="preserve"> was built with </w:t>
      </w:r>
      <w:r>
        <w:rPr>
          <w:rFonts w:cstheme="minorHAnsi"/>
          <w:color w:val="000000" w:themeColor="text1"/>
        </w:rPr>
        <w:t xml:space="preserve">variables </w:t>
      </w:r>
      <w:r w:rsidRPr="000C29AA">
        <w:rPr>
          <w:rFonts w:cstheme="minorHAnsi" w:hint="eastAsia"/>
          <w:color w:val="000000" w:themeColor="text1"/>
        </w:rPr>
        <w:t>a</w:t>
      </w:r>
      <w:r w:rsidRPr="000C29AA">
        <w:rPr>
          <w:rFonts w:cstheme="minorHAnsi"/>
          <w:color w:val="000000" w:themeColor="text1"/>
        </w:rPr>
        <w:t>ccording to the statistical software (</w:t>
      </w:r>
      <w:r>
        <w:rPr>
          <w:rFonts w:cstheme="minorHAnsi"/>
          <w:color w:val="000000" w:themeColor="text1"/>
        </w:rPr>
        <w:t xml:space="preserve">a </w:t>
      </w:r>
      <w:r w:rsidRPr="000C29AA">
        <w:rPr>
          <w:rFonts w:cstheme="minorHAnsi"/>
          <w:color w:val="000000" w:themeColor="text1"/>
        </w:rPr>
        <w:t>stepwise solution).</w:t>
      </w:r>
    </w:p>
    <w:p w14:paraId="2A6472EB" w14:textId="2824DBB2" w:rsidR="009F6841" w:rsidRPr="00515421" w:rsidRDefault="009F6841" w:rsidP="00A46CD2"/>
    <w:sectPr w:rsidR="009F6841" w:rsidRPr="00515421" w:rsidSect="00093771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標楷體">
    <w:altName w:val="Microsoft YaHei"/>
    <w:panose1 w:val="02010601000101010101"/>
    <w:charset w:val="88"/>
    <w:family w:val="auto"/>
    <w:pitch w:val="variable"/>
    <w:sig w:usb0="00000001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BB6"/>
    <w:rsid w:val="000055A6"/>
    <w:rsid w:val="00006469"/>
    <w:rsid w:val="00030838"/>
    <w:rsid w:val="000311A7"/>
    <w:rsid w:val="0005055A"/>
    <w:rsid w:val="00052BBF"/>
    <w:rsid w:val="00055107"/>
    <w:rsid w:val="00057F2A"/>
    <w:rsid w:val="000650F8"/>
    <w:rsid w:val="00065888"/>
    <w:rsid w:val="00081921"/>
    <w:rsid w:val="00081E3C"/>
    <w:rsid w:val="00082F03"/>
    <w:rsid w:val="00086134"/>
    <w:rsid w:val="00093771"/>
    <w:rsid w:val="000947D1"/>
    <w:rsid w:val="00094939"/>
    <w:rsid w:val="00096584"/>
    <w:rsid w:val="000A0896"/>
    <w:rsid w:val="000A0CE9"/>
    <w:rsid w:val="000B3807"/>
    <w:rsid w:val="000C75E0"/>
    <w:rsid w:val="000E69B5"/>
    <w:rsid w:val="000F0FA1"/>
    <w:rsid w:val="000F24E3"/>
    <w:rsid w:val="000F592E"/>
    <w:rsid w:val="00125070"/>
    <w:rsid w:val="00130554"/>
    <w:rsid w:val="00132E04"/>
    <w:rsid w:val="00134C72"/>
    <w:rsid w:val="001364A6"/>
    <w:rsid w:val="00156091"/>
    <w:rsid w:val="0016221A"/>
    <w:rsid w:val="00162F98"/>
    <w:rsid w:val="001649BC"/>
    <w:rsid w:val="001670BC"/>
    <w:rsid w:val="00170A3D"/>
    <w:rsid w:val="00174F5D"/>
    <w:rsid w:val="001803BF"/>
    <w:rsid w:val="00185385"/>
    <w:rsid w:val="00193974"/>
    <w:rsid w:val="00193ED8"/>
    <w:rsid w:val="001A1DB9"/>
    <w:rsid w:val="001A4CF0"/>
    <w:rsid w:val="001A6BF3"/>
    <w:rsid w:val="001A7BC5"/>
    <w:rsid w:val="001C6703"/>
    <w:rsid w:val="001C727F"/>
    <w:rsid w:val="001D64C1"/>
    <w:rsid w:val="001D72E2"/>
    <w:rsid w:val="001D7B37"/>
    <w:rsid w:val="001E5549"/>
    <w:rsid w:val="001E62F8"/>
    <w:rsid w:val="001E78F5"/>
    <w:rsid w:val="00202266"/>
    <w:rsid w:val="00206E65"/>
    <w:rsid w:val="00214E6F"/>
    <w:rsid w:val="00215ED4"/>
    <w:rsid w:val="0021647F"/>
    <w:rsid w:val="0022024C"/>
    <w:rsid w:val="002229E3"/>
    <w:rsid w:val="00225649"/>
    <w:rsid w:val="00233FB9"/>
    <w:rsid w:val="00236647"/>
    <w:rsid w:val="00240323"/>
    <w:rsid w:val="00245253"/>
    <w:rsid w:val="00250536"/>
    <w:rsid w:val="002550EE"/>
    <w:rsid w:val="00257E31"/>
    <w:rsid w:val="00266D8A"/>
    <w:rsid w:val="002726E1"/>
    <w:rsid w:val="00272B0E"/>
    <w:rsid w:val="002755DC"/>
    <w:rsid w:val="00284D55"/>
    <w:rsid w:val="00284DA0"/>
    <w:rsid w:val="002851D6"/>
    <w:rsid w:val="002856C9"/>
    <w:rsid w:val="0029099C"/>
    <w:rsid w:val="00293DB0"/>
    <w:rsid w:val="002959F4"/>
    <w:rsid w:val="0029699E"/>
    <w:rsid w:val="0029716F"/>
    <w:rsid w:val="002A0D2E"/>
    <w:rsid w:val="002A6814"/>
    <w:rsid w:val="002A6A44"/>
    <w:rsid w:val="002B46E3"/>
    <w:rsid w:val="002B4ABF"/>
    <w:rsid w:val="002B55C8"/>
    <w:rsid w:val="002C5083"/>
    <w:rsid w:val="002D3990"/>
    <w:rsid w:val="002D43FB"/>
    <w:rsid w:val="002F598C"/>
    <w:rsid w:val="0030178B"/>
    <w:rsid w:val="00303879"/>
    <w:rsid w:val="003148CC"/>
    <w:rsid w:val="003319AE"/>
    <w:rsid w:val="0033376F"/>
    <w:rsid w:val="00345001"/>
    <w:rsid w:val="00350368"/>
    <w:rsid w:val="00351C98"/>
    <w:rsid w:val="003563FA"/>
    <w:rsid w:val="0036356B"/>
    <w:rsid w:val="00365EC9"/>
    <w:rsid w:val="00366296"/>
    <w:rsid w:val="00367D22"/>
    <w:rsid w:val="00370F2F"/>
    <w:rsid w:val="00372FE5"/>
    <w:rsid w:val="00373235"/>
    <w:rsid w:val="003852E9"/>
    <w:rsid w:val="003909BB"/>
    <w:rsid w:val="003A72C8"/>
    <w:rsid w:val="003B565D"/>
    <w:rsid w:val="003B5A68"/>
    <w:rsid w:val="003C5AEB"/>
    <w:rsid w:val="003D5E50"/>
    <w:rsid w:val="003D76D0"/>
    <w:rsid w:val="003E30AC"/>
    <w:rsid w:val="003E3CD2"/>
    <w:rsid w:val="003E7F98"/>
    <w:rsid w:val="003F0478"/>
    <w:rsid w:val="003F10EA"/>
    <w:rsid w:val="00400575"/>
    <w:rsid w:val="00403AD0"/>
    <w:rsid w:val="00405000"/>
    <w:rsid w:val="004143FB"/>
    <w:rsid w:val="0041495E"/>
    <w:rsid w:val="0041563E"/>
    <w:rsid w:val="00415B14"/>
    <w:rsid w:val="00425E5A"/>
    <w:rsid w:val="004262AB"/>
    <w:rsid w:val="00427382"/>
    <w:rsid w:val="0043328D"/>
    <w:rsid w:val="00437D60"/>
    <w:rsid w:val="00444402"/>
    <w:rsid w:val="0045399E"/>
    <w:rsid w:val="004627FF"/>
    <w:rsid w:val="0046288C"/>
    <w:rsid w:val="00476000"/>
    <w:rsid w:val="0048169C"/>
    <w:rsid w:val="0048553F"/>
    <w:rsid w:val="00490583"/>
    <w:rsid w:val="00493290"/>
    <w:rsid w:val="004A61CB"/>
    <w:rsid w:val="004B1FD1"/>
    <w:rsid w:val="004B2DE1"/>
    <w:rsid w:val="004B7202"/>
    <w:rsid w:val="004B7C5C"/>
    <w:rsid w:val="004C037E"/>
    <w:rsid w:val="004C16D1"/>
    <w:rsid w:val="004C5569"/>
    <w:rsid w:val="004C5F9C"/>
    <w:rsid w:val="004D153B"/>
    <w:rsid w:val="004E49F8"/>
    <w:rsid w:val="00501615"/>
    <w:rsid w:val="00515421"/>
    <w:rsid w:val="00523E89"/>
    <w:rsid w:val="0053099B"/>
    <w:rsid w:val="005356C3"/>
    <w:rsid w:val="00544F38"/>
    <w:rsid w:val="00563FC8"/>
    <w:rsid w:val="00566D22"/>
    <w:rsid w:val="005673E7"/>
    <w:rsid w:val="0057575E"/>
    <w:rsid w:val="00576DF5"/>
    <w:rsid w:val="00580ACA"/>
    <w:rsid w:val="00584D4E"/>
    <w:rsid w:val="00586391"/>
    <w:rsid w:val="005903C0"/>
    <w:rsid w:val="00597F08"/>
    <w:rsid w:val="005B1DDB"/>
    <w:rsid w:val="005B6CE2"/>
    <w:rsid w:val="005C0C3B"/>
    <w:rsid w:val="005C211E"/>
    <w:rsid w:val="005C45E4"/>
    <w:rsid w:val="005C6629"/>
    <w:rsid w:val="005D4C80"/>
    <w:rsid w:val="005D5A7A"/>
    <w:rsid w:val="005D5FA0"/>
    <w:rsid w:val="005D7C51"/>
    <w:rsid w:val="005E6447"/>
    <w:rsid w:val="005F372C"/>
    <w:rsid w:val="005F612D"/>
    <w:rsid w:val="005F778D"/>
    <w:rsid w:val="00600567"/>
    <w:rsid w:val="0060734B"/>
    <w:rsid w:val="00615B36"/>
    <w:rsid w:val="00625AE7"/>
    <w:rsid w:val="0063066D"/>
    <w:rsid w:val="00633771"/>
    <w:rsid w:val="00637EEF"/>
    <w:rsid w:val="006407A3"/>
    <w:rsid w:val="00647BC8"/>
    <w:rsid w:val="00647DC6"/>
    <w:rsid w:val="00647F52"/>
    <w:rsid w:val="00652E52"/>
    <w:rsid w:val="00653BDF"/>
    <w:rsid w:val="00661D5C"/>
    <w:rsid w:val="006654DD"/>
    <w:rsid w:val="00665B55"/>
    <w:rsid w:val="00667EEE"/>
    <w:rsid w:val="006719CE"/>
    <w:rsid w:val="006721D7"/>
    <w:rsid w:val="00676D23"/>
    <w:rsid w:val="00681BF5"/>
    <w:rsid w:val="006862A1"/>
    <w:rsid w:val="00686E5E"/>
    <w:rsid w:val="00687E53"/>
    <w:rsid w:val="00692AD3"/>
    <w:rsid w:val="0069385A"/>
    <w:rsid w:val="00693ECA"/>
    <w:rsid w:val="006A5F1D"/>
    <w:rsid w:val="006B0183"/>
    <w:rsid w:val="006C0D8E"/>
    <w:rsid w:val="006C0EB1"/>
    <w:rsid w:val="006C5531"/>
    <w:rsid w:val="006C6900"/>
    <w:rsid w:val="006C6C37"/>
    <w:rsid w:val="006C7FEF"/>
    <w:rsid w:val="006F42AD"/>
    <w:rsid w:val="006F5B5E"/>
    <w:rsid w:val="006F78FB"/>
    <w:rsid w:val="00702A1D"/>
    <w:rsid w:val="007123C0"/>
    <w:rsid w:val="00723FC0"/>
    <w:rsid w:val="00727A88"/>
    <w:rsid w:val="0074086B"/>
    <w:rsid w:val="007415E0"/>
    <w:rsid w:val="007446D2"/>
    <w:rsid w:val="007565BF"/>
    <w:rsid w:val="00761130"/>
    <w:rsid w:val="007622A4"/>
    <w:rsid w:val="00763E68"/>
    <w:rsid w:val="007826C6"/>
    <w:rsid w:val="007872D2"/>
    <w:rsid w:val="00792EC5"/>
    <w:rsid w:val="007951D7"/>
    <w:rsid w:val="00796B73"/>
    <w:rsid w:val="007A3254"/>
    <w:rsid w:val="007B0555"/>
    <w:rsid w:val="007B194E"/>
    <w:rsid w:val="007B1B82"/>
    <w:rsid w:val="007B72CA"/>
    <w:rsid w:val="007C376F"/>
    <w:rsid w:val="007D103F"/>
    <w:rsid w:val="007D1155"/>
    <w:rsid w:val="007D25D3"/>
    <w:rsid w:val="007D324F"/>
    <w:rsid w:val="007E0FAA"/>
    <w:rsid w:val="007E55CD"/>
    <w:rsid w:val="007F17EF"/>
    <w:rsid w:val="008055A5"/>
    <w:rsid w:val="00815484"/>
    <w:rsid w:val="00822E27"/>
    <w:rsid w:val="00823F0F"/>
    <w:rsid w:val="0082554B"/>
    <w:rsid w:val="00827207"/>
    <w:rsid w:val="008337D1"/>
    <w:rsid w:val="008348EF"/>
    <w:rsid w:val="00844C46"/>
    <w:rsid w:val="00845DB0"/>
    <w:rsid w:val="0085025A"/>
    <w:rsid w:val="00854DC1"/>
    <w:rsid w:val="008569AE"/>
    <w:rsid w:val="00863897"/>
    <w:rsid w:val="008732B2"/>
    <w:rsid w:val="00882784"/>
    <w:rsid w:val="008947AB"/>
    <w:rsid w:val="008972D3"/>
    <w:rsid w:val="008A0F25"/>
    <w:rsid w:val="008A2B66"/>
    <w:rsid w:val="008A40E3"/>
    <w:rsid w:val="008A78AB"/>
    <w:rsid w:val="008B1ED3"/>
    <w:rsid w:val="008B35E9"/>
    <w:rsid w:val="008B3CE0"/>
    <w:rsid w:val="008D0292"/>
    <w:rsid w:val="008D7ED4"/>
    <w:rsid w:val="008E1C90"/>
    <w:rsid w:val="008E7A31"/>
    <w:rsid w:val="008F5F61"/>
    <w:rsid w:val="008F7182"/>
    <w:rsid w:val="00905EAF"/>
    <w:rsid w:val="00907F45"/>
    <w:rsid w:val="00911DCB"/>
    <w:rsid w:val="00917E02"/>
    <w:rsid w:val="00923909"/>
    <w:rsid w:val="00924D13"/>
    <w:rsid w:val="009263DD"/>
    <w:rsid w:val="00931FEB"/>
    <w:rsid w:val="00933350"/>
    <w:rsid w:val="00943E6D"/>
    <w:rsid w:val="00957701"/>
    <w:rsid w:val="00970125"/>
    <w:rsid w:val="009758DD"/>
    <w:rsid w:val="0099227D"/>
    <w:rsid w:val="009B0ADE"/>
    <w:rsid w:val="009B12EA"/>
    <w:rsid w:val="009B4EFD"/>
    <w:rsid w:val="009C24C6"/>
    <w:rsid w:val="009C6455"/>
    <w:rsid w:val="009C65F7"/>
    <w:rsid w:val="009C72EC"/>
    <w:rsid w:val="009D28B1"/>
    <w:rsid w:val="009D5BE4"/>
    <w:rsid w:val="009E5027"/>
    <w:rsid w:val="009E74D6"/>
    <w:rsid w:val="009F4604"/>
    <w:rsid w:val="009F4F94"/>
    <w:rsid w:val="009F6841"/>
    <w:rsid w:val="00A01EA9"/>
    <w:rsid w:val="00A048F3"/>
    <w:rsid w:val="00A1309C"/>
    <w:rsid w:val="00A14C2B"/>
    <w:rsid w:val="00A2486D"/>
    <w:rsid w:val="00A276F5"/>
    <w:rsid w:val="00A344D7"/>
    <w:rsid w:val="00A44CE8"/>
    <w:rsid w:val="00A46CD2"/>
    <w:rsid w:val="00A543F2"/>
    <w:rsid w:val="00A547CA"/>
    <w:rsid w:val="00A55A02"/>
    <w:rsid w:val="00A56DDC"/>
    <w:rsid w:val="00A61573"/>
    <w:rsid w:val="00A633FE"/>
    <w:rsid w:val="00A6573F"/>
    <w:rsid w:val="00A76395"/>
    <w:rsid w:val="00A80AC3"/>
    <w:rsid w:val="00A81882"/>
    <w:rsid w:val="00A8361D"/>
    <w:rsid w:val="00A8424F"/>
    <w:rsid w:val="00A913AE"/>
    <w:rsid w:val="00A915F0"/>
    <w:rsid w:val="00A9698E"/>
    <w:rsid w:val="00AB33F7"/>
    <w:rsid w:val="00AB6215"/>
    <w:rsid w:val="00AC173F"/>
    <w:rsid w:val="00AD3009"/>
    <w:rsid w:val="00AD5746"/>
    <w:rsid w:val="00AD7D23"/>
    <w:rsid w:val="00AE0CE5"/>
    <w:rsid w:val="00AE197E"/>
    <w:rsid w:val="00AF1E4C"/>
    <w:rsid w:val="00AF23D0"/>
    <w:rsid w:val="00AF6C34"/>
    <w:rsid w:val="00B04188"/>
    <w:rsid w:val="00B06F1B"/>
    <w:rsid w:val="00B10827"/>
    <w:rsid w:val="00B11E99"/>
    <w:rsid w:val="00B17A4A"/>
    <w:rsid w:val="00B20338"/>
    <w:rsid w:val="00B24C2A"/>
    <w:rsid w:val="00B33787"/>
    <w:rsid w:val="00B37A2A"/>
    <w:rsid w:val="00B40975"/>
    <w:rsid w:val="00B43636"/>
    <w:rsid w:val="00B547B9"/>
    <w:rsid w:val="00B5571F"/>
    <w:rsid w:val="00B55EC1"/>
    <w:rsid w:val="00B57DF4"/>
    <w:rsid w:val="00B57E20"/>
    <w:rsid w:val="00B60CC9"/>
    <w:rsid w:val="00B64844"/>
    <w:rsid w:val="00B66A8D"/>
    <w:rsid w:val="00B71D55"/>
    <w:rsid w:val="00B73BB6"/>
    <w:rsid w:val="00B73D30"/>
    <w:rsid w:val="00B745BC"/>
    <w:rsid w:val="00B74DE0"/>
    <w:rsid w:val="00B77A37"/>
    <w:rsid w:val="00B85175"/>
    <w:rsid w:val="00B85581"/>
    <w:rsid w:val="00B90C91"/>
    <w:rsid w:val="00B95BD2"/>
    <w:rsid w:val="00BA4BFF"/>
    <w:rsid w:val="00BA66FA"/>
    <w:rsid w:val="00BB76FF"/>
    <w:rsid w:val="00BC030C"/>
    <w:rsid w:val="00BC2D48"/>
    <w:rsid w:val="00BC7889"/>
    <w:rsid w:val="00BD3081"/>
    <w:rsid w:val="00BD7187"/>
    <w:rsid w:val="00C11B03"/>
    <w:rsid w:val="00C138AB"/>
    <w:rsid w:val="00C1796E"/>
    <w:rsid w:val="00C21040"/>
    <w:rsid w:val="00C24B63"/>
    <w:rsid w:val="00C326F7"/>
    <w:rsid w:val="00C4001F"/>
    <w:rsid w:val="00C517D3"/>
    <w:rsid w:val="00C526B7"/>
    <w:rsid w:val="00C63259"/>
    <w:rsid w:val="00C65623"/>
    <w:rsid w:val="00C73775"/>
    <w:rsid w:val="00C80C2C"/>
    <w:rsid w:val="00C85A3B"/>
    <w:rsid w:val="00C86F41"/>
    <w:rsid w:val="00C918E7"/>
    <w:rsid w:val="00CB6B48"/>
    <w:rsid w:val="00CC1F9A"/>
    <w:rsid w:val="00CC4B3A"/>
    <w:rsid w:val="00CE560A"/>
    <w:rsid w:val="00CF46F7"/>
    <w:rsid w:val="00D02601"/>
    <w:rsid w:val="00D064E6"/>
    <w:rsid w:val="00D16569"/>
    <w:rsid w:val="00D266DE"/>
    <w:rsid w:val="00D30167"/>
    <w:rsid w:val="00D308DA"/>
    <w:rsid w:val="00D41623"/>
    <w:rsid w:val="00D44A51"/>
    <w:rsid w:val="00D47CD4"/>
    <w:rsid w:val="00D55109"/>
    <w:rsid w:val="00D63C4A"/>
    <w:rsid w:val="00DA33BD"/>
    <w:rsid w:val="00DA40D5"/>
    <w:rsid w:val="00DA519D"/>
    <w:rsid w:val="00DB1128"/>
    <w:rsid w:val="00DC17D1"/>
    <w:rsid w:val="00DC1F14"/>
    <w:rsid w:val="00DC3B0C"/>
    <w:rsid w:val="00DC4715"/>
    <w:rsid w:val="00DC6D4F"/>
    <w:rsid w:val="00DD7CCD"/>
    <w:rsid w:val="00DE571F"/>
    <w:rsid w:val="00DE6362"/>
    <w:rsid w:val="00DE73B5"/>
    <w:rsid w:val="00DF01BF"/>
    <w:rsid w:val="00DF48CF"/>
    <w:rsid w:val="00DF621C"/>
    <w:rsid w:val="00E00E85"/>
    <w:rsid w:val="00E03E3F"/>
    <w:rsid w:val="00E03EE9"/>
    <w:rsid w:val="00E25FCD"/>
    <w:rsid w:val="00E33CA6"/>
    <w:rsid w:val="00E35FB0"/>
    <w:rsid w:val="00E4324D"/>
    <w:rsid w:val="00E5048E"/>
    <w:rsid w:val="00E57E50"/>
    <w:rsid w:val="00E604E8"/>
    <w:rsid w:val="00E71987"/>
    <w:rsid w:val="00E81A6E"/>
    <w:rsid w:val="00E83594"/>
    <w:rsid w:val="00EA6CC2"/>
    <w:rsid w:val="00EB180D"/>
    <w:rsid w:val="00EB27CF"/>
    <w:rsid w:val="00EB2BDF"/>
    <w:rsid w:val="00EB39B0"/>
    <w:rsid w:val="00EB41B3"/>
    <w:rsid w:val="00EB4CE7"/>
    <w:rsid w:val="00EC058C"/>
    <w:rsid w:val="00EC29F3"/>
    <w:rsid w:val="00EC4CC1"/>
    <w:rsid w:val="00EC61C4"/>
    <w:rsid w:val="00EE5920"/>
    <w:rsid w:val="00EF5180"/>
    <w:rsid w:val="00EF5D33"/>
    <w:rsid w:val="00F011DD"/>
    <w:rsid w:val="00F01781"/>
    <w:rsid w:val="00F01C55"/>
    <w:rsid w:val="00F15FE6"/>
    <w:rsid w:val="00F21487"/>
    <w:rsid w:val="00F27F80"/>
    <w:rsid w:val="00F41467"/>
    <w:rsid w:val="00F51D9B"/>
    <w:rsid w:val="00F524CE"/>
    <w:rsid w:val="00F53AC8"/>
    <w:rsid w:val="00F55758"/>
    <w:rsid w:val="00F61861"/>
    <w:rsid w:val="00F61934"/>
    <w:rsid w:val="00F81DB9"/>
    <w:rsid w:val="00F83638"/>
    <w:rsid w:val="00F86421"/>
    <w:rsid w:val="00F87C2B"/>
    <w:rsid w:val="00F9696A"/>
    <w:rsid w:val="00FA1462"/>
    <w:rsid w:val="00FA21A7"/>
    <w:rsid w:val="00FA289C"/>
    <w:rsid w:val="00FA5A38"/>
    <w:rsid w:val="00FA5D3F"/>
    <w:rsid w:val="00FA7322"/>
    <w:rsid w:val="00FB1BF2"/>
    <w:rsid w:val="00FB2731"/>
    <w:rsid w:val="00FB2E22"/>
    <w:rsid w:val="00FB74ED"/>
    <w:rsid w:val="00FB7C94"/>
    <w:rsid w:val="00FB7F96"/>
    <w:rsid w:val="00FC755A"/>
    <w:rsid w:val="00FD42E8"/>
    <w:rsid w:val="00FD4F4E"/>
    <w:rsid w:val="00FD5124"/>
    <w:rsid w:val="00FD7A00"/>
    <w:rsid w:val="00FE35D1"/>
    <w:rsid w:val="00FF07FB"/>
    <w:rsid w:val="00FF10A0"/>
    <w:rsid w:val="00FF5C15"/>
    <w:rsid w:val="00FF7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19886F"/>
  <w15:chartTrackingRefBased/>
  <w15:docId w15:val="{5320ACEE-216C-9845-9FE7-E584DE8E9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3B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804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牛 吳</dc:creator>
  <cp:keywords/>
  <dc:description/>
  <cp:lastModifiedBy>小牛 吳</cp:lastModifiedBy>
  <cp:revision>21</cp:revision>
  <dcterms:created xsi:type="dcterms:W3CDTF">2021-12-27T02:59:00Z</dcterms:created>
  <dcterms:modified xsi:type="dcterms:W3CDTF">2022-07-06T13:23:00Z</dcterms:modified>
</cp:coreProperties>
</file>